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768F" w:rsidRPr="004F503A" w:rsidRDefault="00C0768F" w:rsidP="00C0768F">
      <w:pPr>
        <w:tabs>
          <w:tab w:val="left" w:pos="0"/>
        </w:tabs>
        <w:spacing w:before="240"/>
        <w:jc w:val="both"/>
        <w:rPr>
          <w:b/>
          <w:sz w:val="18"/>
          <w:szCs w:val="18"/>
        </w:rPr>
      </w:pPr>
      <w:bookmarkStart w:id="0" w:name="_GoBack"/>
      <w:r>
        <w:rPr>
          <w:b/>
          <w:sz w:val="18"/>
          <w:szCs w:val="18"/>
        </w:rPr>
        <w:t xml:space="preserve">S1 </w:t>
      </w:r>
      <w:r w:rsidRPr="004F503A">
        <w:rPr>
          <w:b/>
          <w:sz w:val="18"/>
          <w:szCs w:val="18"/>
        </w:rPr>
        <w:t>Table</w:t>
      </w:r>
      <w:r>
        <w:rPr>
          <w:b/>
          <w:sz w:val="18"/>
          <w:szCs w:val="18"/>
        </w:rPr>
        <w:t xml:space="preserve"> </w:t>
      </w:r>
      <w:r w:rsidRPr="004F503A">
        <w:rPr>
          <w:b/>
          <w:sz w:val="18"/>
          <w:szCs w:val="18"/>
        </w:rPr>
        <w:t>2</w:t>
      </w:r>
      <w:bookmarkEnd w:id="0"/>
      <w:r w:rsidRPr="004F503A">
        <w:rPr>
          <w:b/>
          <w:sz w:val="18"/>
          <w:szCs w:val="18"/>
        </w:rPr>
        <w:t>: Primer list for the detection of antibiotics resistance determinants (PCR conditions is as reported in the references of the primers)</w:t>
      </w:r>
    </w:p>
    <w:tbl>
      <w:tblPr>
        <w:tblStyle w:val="TableGrid"/>
        <w:tblW w:w="0" w:type="auto"/>
        <w:jc w:val="center"/>
        <w:tblLook w:val="04A0" w:firstRow="1" w:lastRow="0" w:firstColumn="1" w:lastColumn="0" w:noHBand="0" w:noVBand="1"/>
      </w:tblPr>
      <w:tblGrid>
        <w:gridCol w:w="856"/>
        <w:gridCol w:w="1340"/>
        <w:gridCol w:w="3540"/>
        <w:gridCol w:w="960"/>
        <w:gridCol w:w="1420"/>
        <w:gridCol w:w="1234"/>
      </w:tblGrid>
      <w:tr w:rsidR="00C0768F" w:rsidRPr="004F503A" w:rsidTr="00D8509C">
        <w:trPr>
          <w:trHeight w:val="1215"/>
          <w:tblHeader/>
          <w:jc w:val="center"/>
        </w:trPr>
        <w:tc>
          <w:tcPr>
            <w:tcW w:w="1340" w:type="dxa"/>
            <w:vAlign w:val="bottom"/>
          </w:tcPr>
          <w:p w:rsidR="00C0768F" w:rsidRPr="004F503A" w:rsidRDefault="00C0768F" w:rsidP="00D8509C">
            <w:pPr>
              <w:tabs>
                <w:tab w:val="left" w:pos="0"/>
              </w:tabs>
              <w:spacing w:before="240"/>
              <w:jc w:val="center"/>
              <w:rPr>
                <w:sz w:val="18"/>
                <w:szCs w:val="18"/>
              </w:rPr>
            </w:pPr>
            <w:r w:rsidRPr="004F503A">
              <w:rPr>
                <w:sz w:val="18"/>
                <w:szCs w:val="18"/>
              </w:rPr>
              <w:t>S/N</w:t>
            </w:r>
          </w:p>
        </w:tc>
        <w:tc>
          <w:tcPr>
            <w:tcW w:w="1340" w:type="dxa"/>
            <w:vAlign w:val="bottom"/>
            <w:hideMark/>
          </w:tcPr>
          <w:p w:rsidR="00C0768F" w:rsidRPr="004F503A" w:rsidRDefault="00C0768F" w:rsidP="00D8509C">
            <w:pPr>
              <w:tabs>
                <w:tab w:val="left" w:pos="0"/>
              </w:tabs>
              <w:spacing w:before="240"/>
              <w:jc w:val="center"/>
              <w:rPr>
                <w:sz w:val="18"/>
                <w:szCs w:val="18"/>
              </w:rPr>
            </w:pPr>
            <w:r w:rsidRPr="004F503A">
              <w:rPr>
                <w:sz w:val="18"/>
                <w:szCs w:val="18"/>
              </w:rPr>
              <w:t>Resistance Gene Prime Codes</w:t>
            </w:r>
          </w:p>
        </w:tc>
        <w:tc>
          <w:tcPr>
            <w:tcW w:w="3540" w:type="dxa"/>
            <w:vAlign w:val="bottom"/>
            <w:hideMark/>
          </w:tcPr>
          <w:p w:rsidR="00C0768F" w:rsidRPr="004F503A" w:rsidRDefault="00C0768F" w:rsidP="00D8509C">
            <w:pPr>
              <w:tabs>
                <w:tab w:val="left" w:pos="0"/>
              </w:tabs>
              <w:spacing w:before="240"/>
              <w:jc w:val="center"/>
              <w:rPr>
                <w:sz w:val="18"/>
                <w:szCs w:val="18"/>
              </w:rPr>
            </w:pPr>
            <w:r w:rsidRPr="004F503A">
              <w:rPr>
                <w:sz w:val="18"/>
                <w:szCs w:val="18"/>
              </w:rPr>
              <w:t>Primer sequences</w:t>
            </w:r>
          </w:p>
        </w:tc>
        <w:tc>
          <w:tcPr>
            <w:tcW w:w="960" w:type="dxa"/>
            <w:vAlign w:val="bottom"/>
            <w:hideMark/>
          </w:tcPr>
          <w:p w:rsidR="00C0768F" w:rsidRPr="004F503A" w:rsidRDefault="00C0768F" w:rsidP="00D8509C">
            <w:pPr>
              <w:tabs>
                <w:tab w:val="left" w:pos="0"/>
              </w:tabs>
              <w:spacing w:before="240"/>
              <w:jc w:val="center"/>
              <w:rPr>
                <w:sz w:val="18"/>
                <w:szCs w:val="18"/>
              </w:rPr>
            </w:pPr>
            <w:r w:rsidRPr="004F503A">
              <w:rPr>
                <w:sz w:val="18"/>
                <w:szCs w:val="18"/>
              </w:rPr>
              <w:t>Expected amplicon sizes (</w:t>
            </w:r>
            <w:proofErr w:type="spellStart"/>
            <w:r w:rsidRPr="004F503A">
              <w:rPr>
                <w:sz w:val="18"/>
                <w:szCs w:val="18"/>
              </w:rPr>
              <w:t>bp</w:t>
            </w:r>
            <w:proofErr w:type="spellEnd"/>
            <w:r w:rsidRPr="004F503A">
              <w:rPr>
                <w:sz w:val="18"/>
                <w:szCs w:val="18"/>
              </w:rPr>
              <w:t>)</w:t>
            </w:r>
          </w:p>
        </w:tc>
        <w:tc>
          <w:tcPr>
            <w:tcW w:w="1420" w:type="dxa"/>
            <w:vAlign w:val="bottom"/>
            <w:hideMark/>
          </w:tcPr>
          <w:p w:rsidR="00C0768F" w:rsidRPr="004F503A" w:rsidRDefault="00C0768F" w:rsidP="00D8509C">
            <w:pPr>
              <w:tabs>
                <w:tab w:val="left" w:pos="0"/>
              </w:tabs>
              <w:spacing w:before="240"/>
              <w:jc w:val="center"/>
              <w:rPr>
                <w:sz w:val="18"/>
                <w:szCs w:val="18"/>
              </w:rPr>
            </w:pPr>
            <w:r w:rsidRPr="004F503A">
              <w:rPr>
                <w:sz w:val="18"/>
                <w:szCs w:val="18"/>
              </w:rPr>
              <w:t>Tm</w:t>
            </w:r>
            <w:r>
              <w:rPr>
                <w:sz w:val="18"/>
                <w:szCs w:val="18"/>
              </w:rPr>
              <w:t xml:space="preserve"> (</w:t>
            </w:r>
            <w:r>
              <w:rPr>
                <w:rFonts w:cstheme="minorHAnsi"/>
                <w:sz w:val="18"/>
                <w:szCs w:val="18"/>
              </w:rPr>
              <w:t>⁰</w:t>
            </w:r>
            <w:r>
              <w:rPr>
                <w:sz w:val="18"/>
                <w:szCs w:val="18"/>
              </w:rPr>
              <w:t>C)</w:t>
            </w:r>
          </w:p>
        </w:tc>
        <w:tc>
          <w:tcPr>
            <w:tcW w:w="1420" w:type="dxa"/>
            <w:vAlign w:val="bottom"/>
          </w:tcPr>
          <w:p w:rsidR="00C0768F" w:rsidRPr="004F503A" w:rsidRDefault="00C0768F" w:rsidP="00D8509C">
            <w:pPr>
              <w:tabs>
                <w:tab w:val="left" w:pos="0"/>
              </w:tabs>
              <w:spacing w:before="240"/>
              <w:jc w:val="center"/>
              <w:rPr>
                <w:sz w:val="18"/>
                <w:szCs w:val="18"/>
              </w:rPr>
            </w:pPr>
            <w:r w:rsidRPr="004F503A">
              <w:rPr>
                <w:sz w:val="18"/>
                <w:szCs w:val="18"/>
              </w:rPr>
              <w:t>Primer references</w:t>
            </w:r>
          </w:p>
        </w:tc>
      </w:tr>
      <w:tr w:rsidR="00C0768F" w:rsidRPr="004F503A" w:rsidTr="00D8509C">
        <w:trPr>
          <w:trHeight w:val="300"/>
          <w:jc w:val="center"/>
        </w:trPr>
        <w:tc>
          <w:tcPr>
            <w:tcW w:w="1340" w:type="dxa"/>
            <w:vMerge w:val="restart"/>
            <w:vAlign w:val="center"/>
          </w:tcPr>
          <w:p w:rsidR="00C0768F" w:rsidRPr="004F503A" w:rsidRDefault="00C0768F" w:rsidP="00D8509C">
            <w:pPr>
              <w:tabs>
                <w:tab w:val="left" w:pos="0"/>
              </w:tabs>
              <w:spacing w:before="240"/>
              <w:jc w:val="center"/>
              <w:rPr>
                <w:b/>
                <w:bCs/>
                <w:sz w:val="18"/>
                <w:szCs w:val="18"/>
              </w:rPr>
            </w:pPr>
            <w:r w:rsidRPr="004F503A">
              <w:rPr>
                <w:b/>
                <w:bCs/>
                <w:sz w:val="18"/>
                <w:szCs w:val="18"/>
              </w:rPr>
              <w:t>1</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Drf</w:t>
            </w:r>
            <w:proofErr w:type="spellEnd"/>
            <w:r w:rsidRPr="004F503A">
              <w:rPr>
                <w:b/>
                <w:bCs/>
                <w:sz w:val="18"/>
                <w:szCs w:val="18"/>
              </w:rPr>
              <w:t xml:space="preserve"> 18 F</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TGGGTAAGACACTCGTCATGGG</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389</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1.73</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hQWGpXTr","properties":{"formattedCitation":"(Mohapatra et al., 2008)","plainCitation":"(Mohapatra et al., 2008)","noteIndex":0},"citationItems":[{"id":869,"uris":["http://zotero.org/users/10371938/items/TXTUFN7M"],"itemData":{"id":869,"type":"article-journal","abstract":"In this study, we report the presence of the SXT element and Class I integron in Vibrio cholerae non-O1, non-O139 strains isolated from Varanasi, India. Isolates were resistant to cotrimoxazole, trimethoprim and/or streptomycin, furazolidone and ampicillin. None contained plasmids. Polymerase chain reaction (PCR) and DNA sequencing revealed the presence of antibiotic resistance gene cassettes, aadA1, aadA2, aadA5 and dfrA15, in the Class I integron and SXT, an integrative conjugative element containing dfr18, sulII and strAB, in three and six of the isolates respectively. Conjugation experiments, followed by PCR analysis of transconjugants, provided evidence for the transferable nature of intSXT and associated antibiotic resistance gene cassettes. This is the first report of the occurrence of SXT ICE, dfr18, sulII, strAB and aadA5 genes in environmental V. cholerae non-O1, non-O139 strains from Varanasi, India, that had been isolated before 1992.","container-title":"Environmental Microbiology","DOI":"10.1111/j.1462-2920.2007.01502.x","ISSN":"1462-2920","issue":"4","language":"en","note":"_eprint: https://onlinelibrary.wiley.com/doi/pdf/10.1111/j.1462-2920.2007.01502.x","page":"866-873","source":"Wiley Online Library","title":"Vibrio cholerae non-O1, non-O139 strains isolated before 1992 from Varanasi, India are multiple drug resistant, contain intSXT, dfr18 and aadA5 genes","volume":"10","author":[{"family":"Mohapatra","given":"Harapriya"},{"family":"Mohapatra","given":"Saswat S."},{"family":"Mantri","given":"Chinmay K."},{"family":"Colwell","given":"Rita R."},{"family":"Singh","given":"Durg V."}],"issued":{"date-parts":[["2008"]]}}}],"schema":"https://github.com/citation-style-language/schema/raw/master/csl-citation.json"} </w:instrText>
            </w:r>
            <w:r w:rsidRPr="004F503A">
              <w:rPr>
                <w:sz w:val="18"/>
                <w:szCs w:val="18"/>
              </w:rPr>
              <w:fldChar w:fldCharType="separate"/>
            </w:r>
            <w:r w:rsidRPr="004F503A">
              <w:rPr>
                <w:rFonts w:ascii="Calibri" w:hAnsi="Calibri"/>
                <w:sz w:val="18"/>
              </w:rPr>
              <w:t>(</w:t>
            </w:r>
            <w:proofErr w:type="spellStart"/>
            <w:r w:rsidRPr="004F503A">
              <w:rPr>
                <w:rFonts w:ascii="Calibri" w:hAnsi="Calibri"/>
                <w:sz w:val="18"/>
              </w:rPr>
              <w:t>Mohapatra</w:t>
            </w:r>
            <w:proofErr w:type="spellEnd"/>
            <w:r w:rsidRPr="004F503A">
              <w:rPr>
                <w:rFonts w:ascii="Calibri" w:hAnsi="Calibri"/>
                <w:sz w:val="18"/>
              </w:rPr>
              <w:t xml:space="preserve"> et al., 2008)</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Drf</w:t>
            </w:r>
            <w:proofErr w:type="spellEnd"/>
            <w:r w:rsidRPr="004F503A">
              <w:rPr>
                <w:b/>
                <w:bCs/>
                <w:sz w:val="18"/>
                <w:szCs w:val="18"/>
              </w:rPr>
              <w:t xml:space="preserve"> 18 R</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ACTGCCGTTTTCGATAATGTGG</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9.58</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vAlign w:val="center"/>
          </w:tcPr>
          <w:p w:rsidR="00C0768F" w:rsidRPr="004F503A" w:rsidRDefault="00C0768F" w:rsidP="00D8509C">
            <w:pPr>
              <w:tabs>
                <w:tab w:val="left" w:pos="0"/>
              </w:tabs>
              <w:spacing w:before="240"/>
              <w:jc w:val="center"/>
              <w:rPr>
                <w:b/>
                <w:bCs/>
                <w:sz w:val="18"/>
                <w:szCs w:val="18"/>
              </w:rPr>
            </w:pPr>
            <w:r w:rsidRPr="004F503A">
              <w:rPr>
                <w:b/>
                <w:bCs/>
                <w:sz w:val="18"/>
                <w:szCs w:val="18"/>
              </w:rPr>
              <w:t>2</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acc</w:t>
            </w:r>
            <w:proofErr w:type="spellEnd"/>
            <w:r w:rsidRPr="004F503A">
              <w:rPr>
                <w:b/>
                <w:bCs/>
                <w:sz w:val="18"/>
                <w:szCs w:val="18"/>
              </w:rPr>
              <w:t xml:space="preserve"> F</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TGAAACGCTGACGGAGCCT</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370</w:t>
            </w:r>
          </w:p>
        </w:tc>
        <w:tc>
          <w:tcPr>
            <w:tcW w:w="1420" w:type="dxa"/>
            <w:noWrap/>
            <w:vAlign w:val="bottom"/>
            <w:hideMark/>
          </w:tcPr>
          <w:p w:rsidR="00C0768F" w:rsidRPr="004F503A" w:rsidRDefault="00C0768F" w:rsidP="00D8509C">
            <w:pPr>
              <w:tabs>
                <w:tab w:val="left" w:pos="0"/>
              </w:tabs>
              <w:spacing w:before="240"/>
              <w:jc w:val="center"/>
              <w:rPr>
                <w:sz w:val="18"/>
                <w:szCs w:val="18"/>
              </w:rPr>
            </w:pPr>
            <w:r w:rsidRPr="004F503A">
              <w:rPr>
                <w:rFonts w:ascii="Calibri" w:hAnsi="Calibri" w:cs="Calibri"/>
              </w:rPr>
              <w:t>61.87</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TwrVWV11","properties":{"formattedCitation":"(Iwanaga et al., 2004)","plainCitation":"(Iwanaga et al., 2004)","noteIndex":0},"citationItems":[{"id":871,"uris":["http://zotero.org/users/10371938/items/CQC4NYM4"],"itemData":{"id":871,"type":"article-journal","abstract":"Changes in the drug susceptibility pattern were observed in Vibrio cholerae O1 isolated in the Lao People's Democratic Republic during 1993 to 2000. In this study, 50 V. cholerae O1 strains were selected during this period for studying the presence of class I integron and SXT constin. Twenty-four streptomycin-resistant strains out of 26 isolated before 1997 contained a class I integron harboring the aadA1 gene cassette. Twenty-four strains isolated after 1997 contained an SXT constin (a large conjugative element). Twenty of the strains were resistant to chloramphenicol, tetracycline, streptomycin, and trimethoprim-sulfamethoxazole, while four strains were susceptible to the antibiotic tested. The resistance genes included in the SXT constins were floR, tetA, strAB, and sulII, which encode resistance to chloramphenicol, tetracycline, streptomycin, and sulfamethoxazole, respectively. The antibiotic resistance gene cluster was found to be deleted in the four susceptible strains. SXTLAOS did not contain dfrA1 or dfr18, which confer resistance to trimethoprim in SXTET and SXTMO10, respectively. A hot spot region of SXTLAOS was sequenced, and we identified two novel open reading frames showing homology to sO24 (exonuclease) and sO23 (helicase) of the genomic island associated with the multidrug resistance region of Salmonella enterica serovar Typhimurium DT104. Analysis of SXTLAOS showed that there is a continuous flux of genes among V. cholerae SXT constins which should be carefully monitored.","container-title":"Antimicrobial Agents and Chemotherapy","DOI":"10.1128/AAC.48.7.2364-2369.2004","ISSN":"0066-4804","issue":"7","journalAbbreviation":"Antimicrob Agents Chemother","note":"PMID: 15215082\nPMCID: PMC434172","page":"2364-2369","source":"PubMed Central","title":"Antibiotic Resistance Conferred by a Class I Integron and SXT Constin in Vibrio cholerae O1 Strains Isolated in Laos","volume":"48","author":[{"family":"Iwanaga","given":"Masaaki"},{"family":"Toma","given":"Claudia"},{"family":"Miyazato","given":"Tomoko"},{"family":"Insisiengmay","given":"Sithat"},{"family":"Nakasone","given":"Noboru"},{"family":"Ehara","given":"Masahiko"}],"issued":{"date-parts":[["2004",7]]}}}],"schema":"https://github.com/citation-style-language/schema/raw/master/csl-citation.json"} </w:instrText>
            </w:r>
            <w:r w:rsidRPr="004F503A">
              <w:rPr>
                <w:sz w:val="18"/>
                <w:szCs w:val="18"/>
              </w:rPr>
              <w:fldChar w:fldCharType="separate"/>
            </w:r>
            <w:r w:rsidRPr="004F503A">
              <w:rPr>
                <w:rFonts w:ascii="Calibri" w:hAnsi="Calibri"/>
                <w:sz w:val="18"/>
              </w:rPr>
              <w:t>(</w:t>
            </w:r>
            <w:proofErr w:type="spellStart"/>
            <w:r w:rsidRPr="004F503A">
              <w:rPr>
                <w:rFonts w:ascii="Calibri" w:hAnsi="Calibri"/>
                <w:sz w:val="18"/>
              </w:rPr>
              <w:t>Iwanaga</w:t>
            </w:r>
            <w:proofErr w:type="spellEnd"/>
            <w:r w:rsidRPr="004F503A">
              <w:rPr>
                <w:rFonts w:ascii="Calibri" w:hAnsi="Calibri"/>
                <w:sz w:val="18"/>
              </w:rPr>
              <w:t xml:space="preserve"> et al., 2004)</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acc</w:t>
            </w:r>
            <w:proofErr w:type="spellEnd"/>
            <w:r w:rsidRPr="004F503A">
              <w:rPr>
                <w:b/>
                <w:bCs/>
                <w:sz w:val="18"/>
                <w:szCs w:val="18"/>
              </w:rPr>
              <w:t xml:space="preserve">  R</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GTCGAACAGGTAGCACTGAG</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vAlign w:val="bottom"/>
            <w:hideMark/>
          </w:tcPr>
          <w:p w:rsidR="00C0768F" w:rsidRPr="004F503A" w:rsidRDefault="00C0768F" w:rsidP="00D8509C">
            <w:pPr>
              <w:tabs>
                <w:tab w:val="left" w:pos="0"/>
              </w:tabs>
              <w:spacing w:before="240"/>
              <w:jc w:val="center"/>
              <w:rPr>
                <w:sz w:val="18"/>
                <w:szCs w:val="18"/>
              </w:rPr>
            </w:pPr>
            <w:r w:rsidRPr="004F503A">
              <w:rPr>
                <w:rFonts w:ascii="Calibri" w:hAnsi="Calibri" w:cs="Calibri"/>
              </w:rPr>
              <w:t>58.02</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3</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SHV</w:t>
            </w:r>
            <w:proofErr w:type="spellEnd"/>
            <w:r w:rsidRPr="004F503A">
              <w:rPr>
                <w:b/>
                <w:bCs/>
                <w:sz w:val="18"/>
                <w:szCs w:val="18"/>
              </w:rPr>
              <w:t xml:space="preserve"> F</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TTATCTCCCTGTTAGCCACC</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797</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6.31</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sO58SYBX","properties":{"formattedCitation":"(Arlet et al., 1997)","plainCitation":"(Arlet et al., 1997)","noteIndex":0},"citationItems":[{"id":867,"uris":["http://zotero.org/users/10371938/items/GXVTEKTB"],"itemData":{"id":867,"type":"article-journal","abstract":"SHV-6 was previously identified by its susceptibility pattern and biochemical criteria in a clinical isolate of Klebsiella pneumoniae which was resistant to ceftazidime. It contains only a single point difference with the βlaSHV-1 gene as determined by PCR amplification and nucleotide sequencing. This is the result of a single amino acid substitution, Ala for Asp, at position 179. Directed mutagenesis experiments have shown this substitution to confer selective resistance to ceftazidime in the TEM family.","container-title":"FEMS Microbiology Letters","DOI":"10.1111/j.1574-6968.1997.tb10423.x","ISSN":"0378-1097","issue":"1","journalAbbreviation":"FEMS Microbiology Letters","page":"163-167","source":"Silverchair","title":"Substitution of alanine for aspartate at position 179 in the SHV-6 extended-spectrum β-lactamase","volume":"152","author":[{"family":"Arlet","given":"Guillaume"},{"family":"Rouveau","given":"Martine"},{"family":"Philippon","given":"Alain"}],"issued":{"date-parts":[["1997",7,1]]}}}],"schema":"https://github.com/citation-style-language/schema/raw/master/csl-citation.json"} </w:instrText>
            </w:r>
            <w:r w:rsidRPr="004F503A">
              <w:rPr>
                <w:sz w:val="18"/>
                <w:szCs w:val="18"/>
              </w:rPr>
              <w:fldChar w:fldCharType="separate"/>
            </w:r>
            <w:r w:rsidRPr="004F503A">
              <w:rPr>
                <w:rFonts w:ascii="Calibri" w:hAnsi="Calibri"/>
                <w:sz w:val="18"/>
              </w:rPr>
              <w:t>(</w:t>
            </w:r>
            <w:proofErr w:type="spellStart"/>
            <w:r w:rsidRPr="004F503A">
              <w:rPr>
                <w:rFonts w:ascii="Calibri" w:hAnsi="Calibri"/>
                <w:sz w:val="18"/>
              </w:rPr>
              <w:t>Arlet</w:t>
            </w:r>
            <w:proofErr w:type="spellEnd"/>
            <w:r w:rsidRPr="004F503A">
              <w:rPr>
                <w:rFonts w:ascii="Calibri" w:hAnsi="Calibri"/>
                <w:sz w:val="18"/>
              </w:rPr>
              <w:t xml:space="preserve"> et al., 1997)</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SHV</w:t>
            </w:r>
            <w:proofErr w:type="spellEnd"/>
            <w:r w:rsidRPr="004F503A">
              <w:rPr>
                <w:b/>
                <w:bCs/>
                <w:sz w:val="18"/>
                <w:szCs w:val="18"/>
              </w:rPr>
              <w:t xml:space="preserve"> R</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GATTTGCTGATTTCGCTCGG</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7.9</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4</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OXA</w:t>
            </w:r>
            <w:proofErr w:type="spellEnd"/>
            <w:r w:rsidRPr="004F503A">
              <w:rPr>
                <w:b/>
                <w:bCs/>
                <w:sz w:val="18"/>
                <w:szCs w:val="18"/>
              </w:rPr>
              <w:t xml:space="preserve"> f</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ACCAGATTCAACTTTCAA</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590</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48.64</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gQpVvRYe","properties":{"formattedCitation":"(Wu et al., 2013)","plainCitation":"(Wu et al., 2013)","noteIndex":0},"citationItems":[{"id":874,"uris":["http://zotero.org/users/10371938/items/X9PBA7ZE"],"itemData":{"id":874,"type":"article-journal","abstract":"Prevalence of extended-spectrum β-lactamase (ESBL)–producing Salmonella in food is not well documented. This study investigated the prevalence of ESBL-producing Salmonella in 699 Salmonella isolates recovered from 1,152 retail chickens collected from six provinces and two national cities in the People's Republic of China in 2011. ESBL-producing isolates were screened by double-disk synergy test and confirmed using PCR and DNA sequencing. Of the 699 isolates tested, 60 (8.58%) were identified to be ESBL-producing Salmonella. Prevalence of ESBL-producing Salmonella was the highest in Shanghai city (17 [24.64%] of 69), followed by Shaanxi (10 [15.38%] of 65), Fujian (9 [11.69%] of 77), Guangdong (9 [7.69%] of 117), Sichuan (5 [7.25%] of 69), Beijing (6 [5.17%] of 116), Henan (4 [4.65%] of 86), and Guangxi (0 [0%] of 100) province. Significant difference (P &lt; 0.05) in the prevalence of ESBL-producing Salmonella was found among six provinces and two cities. No significant difference (P &gt; 0.05) in the prevalence was found between wet markets and supermarkets or between whole chickens and chopped chickens. The prevalence of ESBL-producing Salmonella differed significantly (P &lt; 0.05) among different seasons, being higher in autumn than in spring and winter. Overall, ESBL-producing Salmonella varied significantly (P &lt; 0.05) among 12 detected Salmonella serotypes: Abony (1 [33.33%] of 3), Indiana (28 [28.57%] of 98), Edinburg (6 [24.00%] of 25), Shubra (2 [20.00%] of 10), Uppsala (1 [16.67%] of 6), Thompson (8 [14.81%] of 54), Haardt (1 [12.50%] of 8), Agona (3 [9.68%] of 31), Gueuletapee (1 [6.25%] of 16), Typhimurium (4 [5.56%] of 72), Heidelberg (1 [4.55%] of 22), and Enteritidis (4 [3.17%] of 126). This study revealed that ESBL-producing Salmonella do exist in retail chicken in the People's Republic of China and that the potential risk of their presence in foods needs further exploration.","container-title":"Journal of Food Protection","DOI":"10.4315/0362-028X.JFP-13-224","ISSN":"0362-028X","issue":"12","journalAbbreviation":"Journal of Food Protection","language":"en","page":"2040-2044","source":"ScienceDirect","title":"Prevalence of Extended-Spectrum β-Lactamase–Producing Salmonella on Retail Chicken in Six Provinces and Two National Cities in the People's Republic of China","volume":"76","author":[{"family":"Wu","given":"Haiyun"},{"family":"Xia","given":"Xiaodong"},{"family":"Cui","given":"Yue"},{"family":"Hu","given":"Yuanyuan"},{"family":"Xi","given":"Meili"},{"family":"Wang","given":"Xin"},{"family":"Shi","given":"Xianming"},{"family":"Wang","given":"Dapeng"},{"family":"Meng","given":"Jianghong"},{"family":"Yang","given":"Baowei"}],"issued":{"date-parts":[["2013",12,1]]}}}],"schema":"https://github.com/citation-style-language/schema/raw/master/csl-citation.json"} </w:instrText>
            </w:r>
            <w:r w:rsidRPr="004F503A">
              <w:rPr>
                <w:sz w:val="18"/>
                <w:szCs w:val="18"/>
              </w:rPr>
              <w:fldChar w:fldCharType="separate"/>
            </w:r>
            <w:r w:rsidRPr="004F503A">
              <w:rPr>
                <w:rFonts w:ascii="Calibri" w:hAnsi="Calibri"/>
                <w:sz w:val="18"/>
              </w:rPr>
              <w:t>(Wu et al., 2013)</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OXA</w:t>
            </w:r>
            <w:proofErr w:type="spellEnd"/>
            <w:r w:rsidRPr="004F503A">
              <w:rPr>
                <w:b/>
                <w:bCs/>
                <w:sz w:val="18"/>
                <w:szCs w:val="18"/>
              </w:rPr>
              <w:t xml:space="preserve"> R</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TCTTGGCTTTTATGCTTG</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0.46</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5</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TEM</w:t>
            </w:r>
            <w:proofErr w:type="spellEnd"/>
            <w:r w:rsidRPr="004F503A">
              <w:rPr>
                <w:b/>
                <w:bCs/>
                <w:sz w:val="18"/>
                <w:szCs w:val="18"/>
              </w:rPr>
              <w:t xml:space="preserve"> F</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ATAAAATTCTTGAAGAC</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1072</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40.4</w:t>
            </w:r>
          </w:p>
        </w:tc>
        <w:tc>
          <w:tcPr>
            <w:tcW w:w="1420" w:type="dxa"/>
            <w:vMerge w:val="restart"/>
          </w:tcPr>
          <w:p w:rsidR="00C0768F" w:rsidRPr="004F503A" w:rsidRDefault="00C0768F" w:rsidP="00D8509C">
            <w:pPr>
              <w:tabs>
                <w:tab w:val="left" w:pos="0"/>
              </w:tabs>
              <w:spacing w:before="240"/>
              <w:rPr>
                <w:sz w:val="18"/>
                <w:szCs w:val="18"/>
              </w:rPr>
            </w:pPr>
            <w:r w:rsidRPr="004F503A">
              <w:rPr>
                <w:sz w:val="18"/>
                <w:szCs w:val="18"/>
              </w:rPr>
              <w:fldChar w:fldCharType="begin"/>
            </w:r>
            <w:r w:rsidRPr="004F503A">
              <w:rPr>
                <w:sz w:val="18"/>
                <w:szCs w:val="18"/>
              </w:rPr>
              <w:instrText xml:space="preserve"> ADDIN ZOTERO_ITEM CSL_CITATION {"citationID":"vJxLttYr","properties":{"formattedCitation":"(Al Dawodeyah et al., 2018)","plainCitation":"(Al Dawodeyah et al., 2018)","noteIndex":0},"citationItems":[{"id":882,"uris":["http://zotero.org/users/10371938/items/V9RVXB8P"],"itemData":{"id":882,"type":"article-journal","abstract":"Introduction\nPseudomonas aeruginosa is a common agent causing community acquired and nosocomial respiratory tract infections, with particularly life-threatening manifestations in patients who are immunocompromised of who have cystic fibrosis. This study investigated the occurrence of extended-spectrum β-lactamases (ESBLs) and metallo β-lactamase (MBL) in association with important putative virulence genes and genotypes variation among P. aeruginosa isolates from respiratory tract infection of Jordanian patients.\n\nMethods\nOver a period of 8-month, a total of 284 respiratory tract samples were obtained from patients diagnosed with respiratory tract infection while attending the Pulmonary Clinic/Intensive Care Unit, Jordan University Hospital (JUH). At the time of sampling most were inpatients (86.9%). Samples were cultured specifically for P. aeruginosa.\n\nResults\nA total of 61/284 (21.5%) P. aeruginosa isolates were recovered from respiratory samples of patients. The percentage of MDR P. aeruginosa isolates was 52.5%, and all isolates were susceptible to colistin with lower rates of susceptibility to other tested antibiotics. Positive genes of blaCTX-M, blaVEB, blaTEM, blaGES and blaSHV were detected in 68.9%, 18.9%, 18.9%, 15.6% and 12.5% of isolates, respectively. Genotyping revealed no significant genetic relationship among MDR P. aeruginosa isolates from hospitalized patients as judged by the constructed dendrogram and the presence of 14 genotypic groups. The percentages of the virulence genes algD, lasB, toxA, exoS, and exoU among P. aeruginosa isolates were 98%, 98%, 80%, 33% and 33%, respectively, and 87% of isolates produced pyocyanin.\n\nConclusion\nThe present study demonstrates high occurrence of MDR P. aeruginosa isolates carrying blaCTX-M genes. No specific associations were found between antibiotic resistance, virulence genes and genotypes among MDR isolates.","container-title":"Germs","DOI":"10.18683/germs.2018.1130","ISSN":"2248-2997","issue":"1","journalAbbreviation":"Germs","note":"PMID: 29564246\nPMCID: PMC5845973","page":"31-40","source":"PubMed Central","title":"Antimicrobial resistance and putative virulence genes of Pseudomonas aeruginosa isolates from patients with respiratory tract infection","volume":"8","author":[{"family":"Al Dawodeyah","given":"Heba Y."},{"family":"Obeidat","given":"Nathir"},{"family":"Abu-Qatouseh","given":"Luay F."},{"family":"Shehabi","given":"Asem A."}],"issued":{"date-parts":[["2018",3,3]]}}}],"schema":"https://github.com/citation-style-language/schema/raw/master/csl-citation.json"} </w:instrText>
            </w:r>
            <w:r w:rsidRPr="004F503A">
              <w:rPr>
                <w:sz w:val="18"/>
                <w:szCs w:val="18"/>
              </w:rPr>
              <w:fldChar w:fldCharType="separate"/>
            </w:r>
            <w:r w:rsidRPr="004F503A">
              <w:rPr>
                <w:rFonts w:ascii="Calibri" w:hAnsi="Calibri" w:cs="Calibri"/>
                <w:sz w:val="18"/>
              </w:rPr>
              <w:t xml:space="preserve">(Al </w:t>
            </w:r>
            <w:proofErr w:type="spellStart"/>
            <w:r w:rsidRPr="004F503A">
              <w:rPr>
                <w:rFonts w:ascii="Calibri" w:hAnsi="Calibri" w:cs="Calibri"/>
                <w:sz w:val="18"/>
              </w:rPr>
              <w:t>Dawodeyah</w:t>
            </w:r>
            <w:proofErr w:type="spellEnd"/>
            <w:r w:rsidRPr="004F503A">
              <w:rPr>
                <w:rFonts w:ascii="Calibri" w:hAnsi="Calibri" w:cs="Calibri"/>
                <w:sz w:val="18"/>
              </w:rPr>
              <w:t xml:space="preserve"> et al., 2018)</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TEM</w:t>
            </w:r>
            <w:proofErr w:type="spellEnd"/>
            <w:r w:rsidRPr="004F503A">
              <w:rPr>
                <w:b/>
                <w:bCs/>
                <w:sz w:val="18"/>
                <w:szCs w:val="18"/>
              </w:rPr>
              <w:t xml:space="preserve"> R</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TTACCAATGCTTAATCA</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44.49</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6</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aphA</w:t>
            </w:r>
            <w:proofErr w:type="spellEnd"/>
            <w:r w:rsidRPr="004F503A">
              <w:rPr>
                <w:b/>
                <w:bCs/>
                <w:sz w:val="18"/>
                <w:szCs w:val="18"/>
              </w:rPr>
              <w:t xml:space="preserve"> F</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GGGACCACCTATGATGTGGAACG</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595</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2.86</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KH7vKTj5","properties":{"formattedCitation":"(Gibreel et al., 2004)","plainCitation":"(Gibreel et al., 2004)","noteIndex":0},"citationItems":[{"id":640,"uris":["http://zotero.org/users/10371938/items/RSGLB7VM"],"itemData":{"id":640,"type":"article-journal","abstract":"A total of 254 isolates of Campylobacter jejuni and three isolates of Campylobacter coli, isolated from Sweden, Canada, and Egypt, were screened for kanamycin resistance. Eight strains of C. jejuni contained large plasmids that carried the aphA-3 kanamycin-resistance marker. In six plasmids, the aphA-3 gene was located downstream of an apparent insertion sequence, designated IS607*, which showed a considerable similarity to IS607, characterized on the chromosome of some Helicobacter pylori strains. In contrast, the other plasmids carried the aphA-3 gene as a part of a resistance cluster. This included three resistance markers encoding 6'-adenylyltransferase (aadE), streptothricin acetyltransferase (sat), and 3'-aminoglycoside phosphotransferase type III (aphA-3). The genetic organization of this resistance cluster suggests that it has been acquired by C. jejuni from a Gram-positive organism. The IS607* element was also observed in kanamycin-susceptible strains of C. jejuni on plasmids mediating tetracycline resistance. The kanamycin-resistance phenotype transferred along with tetracycline resistance by conjugation from four representative C. jejuni strains to a recipient strain of C. jejuni. The kanamycin-resistance determinant (aphA-3) was stably transferred from one of the four C. jejuni strains to a recipient strain of Escherichia coli. However, the C. jejuni plasmid, which also carries the tetO gene, was not maintained in E. coli. Pulsed-field gel electrophoresis revealed the integration of approximately 50 kb of the plasmid into the chromosome of the E. coli recipient.","container-title":"Microbial Drug Resistance (Larchmont, N.Y.)","DOI":"10.1089/1076629041310127","ISSN":"1076-6294","issue":"2","journalAbbreviation":"Microb Drug Resist","language":"eng","note":"PMID: 15256024","page":"98-105","source":"PubMed","title":"Characterization of plasmid-mediated aphA-3 kanamycin resistance in Campylobacter jejuni","volume":"10","author":[{"family":"Gibreel","given":"Amera"},{"family":"Sköld","given":"Ola"},{"family":"Taylor","given":"Diane E."}],"issued":{"date-parts":[["2004"]]}}}],"schema":"https://github.com/citation-style-language/schema/raw/master/csl-citation.json"} </w:instrText>
            </w:r>
            <w:r w:rsidRPr="004F503A">
              <w:rPr>
                <w:sz w:val="18"/>
                <w:szCs w:val="18"/>
              </w:rPr>
              <w:fldChar w:fldCharType="separate"/>
            </w:r>
            <w:r w:rsidRPr="004F503A">
              <w:rPr>
                <w:rFonts w:ascii="Calibri" w:hAnsi="Calibri" w:cs="Calibri"/>
                <w:sz w:val="18"/>
              </w:rPr>
              <w:t>(</w:t>
            </w:r>
            <w:proofErr w:type="spellStart"/>
            <w:r w:rsidRPr="004F503A">
              <w:rPr>
                <w:rFonts w:ascii="Calibri" w:hAnsi="Calibri" w:cs="Calibri"/>
                <w:sz w:val="18"/>
              </w:rPr>
              <w:t>Gibreel</w:t>
            </w:r>
            <w:proofErr w:type="spellEnd"/>
            <w:r w:rsidRPr="004F503A">
              <w:rPr>
                <w:rFonts w:ascii="Calibri" w:hAnsi="Calibri" w:cs="Calibri"/>
                <w:sz w:val="18"/>
              </w:rPr>
              <w:t xml:space="preserve"> et al., 2004)</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aphA</w:t>
            </w:r>
            <w:proofErr w:type="spellEnd"/>
            <w:r w:rsidRPr="004F503A">
              <w:rPr>
                <w:b/>
                <w:bCs/>
                <w:sz w:val="18"/>
                <w:szCs w:val="18"/>
              </w:rPr>
              <w:t xml:space="preserve"> R</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CAGGCTTGATCCCCAGTAAGTC</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0.42</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7</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Sul</w:t>
            </w:r>
            <w:proofErr w:type="spellEnd"/>
            <w:r w:rsidRPr="004F503A">
              <w:rPr>
                <w:b/>
                <w:bCs/>
                <w:sz w:val="18"/>
                <w:szCs w:val="18"/>
              </w:rPr>
              <w:t xml:space="preserve"> 1 F</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TGAGATCAGACGTATTGCGC</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406</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8.16</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Ea3zhStw","properties":{"formattedCitation":"(Oliveira et al., 2023)","plainCitation":"(Oliveira et al., 2023)","noteIndex":0},"citationItems":[{"id":886,"uris":["http://zotero.org/users/10371938/items/CWYMEHEM"],"itemData":{"id":886,"type":"article-journal","abstract":"In the present study, the occurrence of indicator antibiotic-resistant bacteria (ARB) and antibiotic resistance genes (ARGs) both in the influent and the effluent of four Spanish wastewater treatment plants (WWTPs) was monitored for 12 months, and the susceptibility profiles of 89 recovered extended spectrum β-lactamase (ESBL)-producing Escherichia coli isolates were obtained against a wide range of antimicrobials. The aim of the study was to better understand whether the current wastewater treatment practices allow us to obtain safe reclaimed water mitigating the spread of ARB and ARGs to the environment. Results showed high concentrations of ESBL-producing E. coli as well as a high prevalence of a range of ARGs in the influent samples. The reclamation treatments implemented in the WWTPs were effective in reducing both the occurrence of ESBL E. coli and ARGs, although significant differences were observed among WWTPs. Despite these reductions in occurrence observed upon wastewater treatment, our findings suggest that WWTP effluents may represent an important source of ARGs, which could be transferred among environmental bacteria and disseminate antimicrobial resistance through the food chain. Remarkably, no major differences were observed in the susceptibility profiles of the ESBL E. coli isolated from influent and effluent waters, indicating that water treatments do not give rise to the emergence of new resistance phenotypes.","container-title":"Antibiotics","DOI":"10.3390/antibiotics12020400","ISSN":"2079-6382","issue":"2","language":"en","license":"http://creativecommons.org/licenses/by/3.0/","note":"number: 2\npublisher: Multidisciplinary Digital Publishing Institute","page":"400","source":"www.mdpi.com","title":"Surveillance on ESBL-Escherichia coli and Indicator ARG in Wastewater and Reclaimed Water of Four Regions of Spain: Impact of Different Disinfection Treatments","title-short":"Surveillance on ESBL-Escherichia coli and Indicator ARG in Wastewater and Reclaimed Water of Four Regions of Spain","volume":"12","author":[{"family":"Oliveira","given":"Márcia"},{"family":"Truchado","given":"Pilar"},{"family":"Cordero-García","given":"Rebeca"},{"family":"Gil","given":"María I."},{"family":"Soler","given":"Manuel Abellán"},{"family":"Rancaño","given":"Amador"},{"family":"García","given":"Francisca"},{"family":"Álvarez-Ordóñez","given":"Avelino"},{"family":"Allende","given":"Ana"}],"issued":{"date-parts":[["2023",2]]}}}],"schema":"https://github.com/citation-style-language/schema/raw/master/csl-citation.json"} </w:instrText>
            </w:r>
            <w:r w:rsidRPr="004F503A">
              <w:rPr>
                <w:sz w:val="18"/>
                <w:szCs w:val="18"/>
              </w:rPr>
              <w:fldChar w:fldCharType="separate"/>
            </w:r>
            <w:r w:rsidRPr="004F503A">
              <w:rPr>
                <w:rFonts w:ascii="Calibri" w:hAnsi="Calibri" w:cs="Calibri"/>
                <w:sz w:val="18"/>
              </w:rPr>
              <w:t>(Oliveira et al., 2023)</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Sul</w:t>
            </w:r>
            <w:proofErr w:type="spellEnd"/>
            <w:r w:rsidRPr="004F503A">
              <w:rPr>
                <w:b/>
                <w:bCs/>
                <w:sz w:val="18"/>
                <w:szCs w:val="18"/>
              </w:rPr>
              <w:t xml:space="preserve"> 1 R</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TTGAAGGTTCGACAGCACGT</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0.18</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8</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Sul</w:t>
            </w:r>
            <w:proofErr w:type="spellEnd"/>
            <w:r w:rsidRPr="004F503A">
              <w:rPr>
                <w:b/>
                <w:bCs/>
                <w:sz w:val="18"/>
                <w:szCs w:val="18"/>
              </w:rPr>
              <w:t xml:space="preserve"> 2 F</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GCGCTCAAGGCAGATGGCATT</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285</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4.23</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tw2EMHxY","properties":{"formattedCitation":"(Oliveira et al., 2023)","plainCitation":"(Oliveira et al., 2023)","noteIndex":0},"citationItems":[{"id":886,"uris":["http://zotero.org/users/10371938/items/CWYMEHEM"],"itemData":{"id":886,"type":"article-journal","abstract":"In the present study, the occurrence of indicator antibiotic-resistant bacteria (ARB) and antibiotic resistance genes (ARGs) both in the influent and the effluent of four Spanish wastewater treatment plants (WWTPs) was monitored for 12 months, and the susceptibility profiles of 89 recovered extended spectrum β-lactamase (ESBL)-producing Escherichia coli isolates were obtained against a wide range of antimicrobials. The aim of the study was to better understand whether the current wastewater treatment practices allow us to obtain safe reclaimed water mitigating the spread of ARB and ARGs to the environment. Results showed high concentrations of ESBL-producing E. coli as well as a high prevalence of a range of ARGs in the influent samples. The reclamation treatments implemented in the WWTPs were effective in reducing both the occurrence of ESBL E. coli and ARGs, although significant differences were observed among WWTPs. Despite these reductions in occurrence observed upon wastewater treatment, our findings suggest that WWTP effluents may represent an important source of ARGs, which could be transferred among environmental bacteria and disseminate antimicrobial resistance through the food chain. Remarkably, no major differences were observed in the susceptibility profiles of the ESBL E. coli isolated from influent and effluent waters, indicating that water treatments do not give rise to the emergence of new resistance phenotypes.","container-title":"Antibiotics","DOI":"10.3390/antibiotics12020400","ISSN":"2079-6382","issue":"2","language":"en","license":"http://creativecommons.org/licenses/by/3.0/","note":"number: 2\npublisher: Multidisciplinary Digital Publishing Institute","page":"400","source":"www.mdpi.com","title":"Surveillance on ESBL-Escherichia coli and Indicator ARG in Wastewater and Reclaimed Water of Four Regions of Spain: Impact of Different Disinfection Treatments","title-short":"Surveillance on ESBL-Escherichia coli and Indicator ARG in Wastewater and Reclaimed Water of Four Regions of Spain","volume":"12","author":[{"family":"Oliveira","given":"Márcia"},{"family":"Truchado","given":"Pilar"},{"family":"Cordero-García","given":"Rebeca"},{"family":"Gil","given":"María I."},{"family":"Soler","given":"Manuel Abellán"},{"family":"Rancaño","given":"Amador"},{"family":"García","given":"Francisca"},{"family":"Álvarez-Ordóñez","given":"Avelino"},{"family":"Allende","given":"Ana"}],"issued":{"date-parts":[["2023",2]]}}}],"schema":"https://github.com/citation-style-language/schema/raw/master/csl-citation.json"} </w:instrText>
            </w:r>
            <w:r w:rsidRPr="004F503A">
              <w:rPr>
                <w:sz w:val="18"/>
                <w:szCs w:val="18"/>
              </w:rPr>
              <w:fldChar w:fldCharType="separate"/>
            </w:r>
            <w:r w:rsidRPr="004F503A">
              <w:rPr>
                <w:rFonts w:ascii="Calibri" w:hAnsi="Calibri" w:cs="Calibri"/>
                <w:sz w:val="18"/>
              </w:rPr>
              <w:t>(Oliveira et al., 2023)</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Sul</w:t>
            </w:r>
            <w:proofErr w:type="spellEnd"/>
            <w:r w:rsidRPr="004F503A">
              <w:rPr>
                <w:b/>
                <w:bCs/>
                <w:sz w:val="18"/>
                <w:szCs w:val="18"/>
              </w:rPr>
              <w:t xml:space="preserve"> 2 R</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GCGTTTGATACCGGCACCCGT</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5.85</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9</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CmlA</w:t>
            </w:r>
            <w:proofErr w:type="spellEnd"/>
            <w:r w:rsidRPr="004F503A">
              <w:rPr>
                <w:b/>
                <w:bCs/>
                <w:sz w:val="18"/>
                <w:szCs w:val="18"/>
              </w:rPr>
              <w:t xml:space="preserve"> F</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TACTCGGATCCATGCTGGCC</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578</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1.76</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Jr2UHmNY","properties":{"formattedCitation":"(Ravi et al., 2022)","plainCitation":"(Ravi et al., 2022)","noteIndex":0},"citationItems":[{"id":888,"uris":["http://zotero.org/users/10371938/items/YXUKDX6T"],"itemData":{"id":888,"type":"article-journal","abstract":"Excessive anthropogenic activities play a significant role in the emergence and dissemination of antibiotic resistance in urban streams and river sediment. The objectives of the present study were to investigate the antibiotic susceptibility profile, molecular detection of antibiotic resistance genes (ARGs), and identification of multidrug-resistant bacterial isolates in the mainstream and tributaries of the Ghaghara River. The obtained data indicated that the majority of the isolates were identified as Bacillus spp. (40%) followed by Klebsiella quasipneumoniae (20%), Exiguobacterium undae (13.33%). Most of the bacterial isolates were resistant against penicillin G (P) (24%), cefuroxime (CXM) (20%), amoxicillin (AMX) (18%), and ampicillin (AMP) (17%) in sediments samples, whereas penicillin G (27%), cefuroxime (CXM) and erythromycin (E) was 13%, AMP and cefaclor both showed 12% in water samples respectively. This study provides insight into the prevalence of multiple antibiotic-resistant bacterial diversity in the Ghaghara River and provides the route to disseminate the multidrug-resistant pathogens in the human and animal population through the aquatic environment.","container-title":"Water Supply","DOI":"10.2166/ws.2022.365","issue":"11","title":"Assessment of antibiotic resistance profile of bacteria isolated from Ghaghara River, India","URL":"https://iwaponline.com/ws/article/22/11/8080/91551/Assessment-of-antibiotic-resistance-profile-of","volume":"22","author":[{"family":"Ravi","given":"Nirdesh Kumar"},{"family":"Pal","given":"Arun Kumar"},{"family":"Soni","given":"Ramendra"},{"family":"Tripathi","given":"Pooja"},{"family":"Singhal","given":"Anjali"},{"family":"Jha","given":"Pawan Kumar"},{"family":"Tripathi","given":"Vijay"}],"issued":{"date-parts":[["2022"]]}}}],"schema":"https://github.com/citation-style-language/schema/raw/master/csl-citation.json"} </w:instrText>
            </w:r>
            <w:r w:rsidRPr="004F503A">
              <w:rPr>
                <w:sz w:val="18"/>
                <w:szCs w:val="18"/>
              </w:rPr>
              <w:fldChar w:fldCharType="separate"/>
            </w:r>
            <w:r w:rsidRPr="004F503A">
              <w:rPr>
                <w:rFonts w:ascii="Calibri" w:hAnsi="Calibri" w:cs="Calibri"/>
                <w:sz w:val="18"/>
              </w:rPr>
              <w:t>(Ravi et al., 2022)</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CmlA</w:t>
            </w:r>
            <w:proofErr w:type="spellEnd"/>
            <w:r w:rsidRPr="004F503A">
              <w:rPr>
                <w:b/>
                <w:bCs/>
                <w:sz w:val="18"/>
                <w:szCs w:val="18"/>
              </w:rPr>
              <w:t xml:space="preserve"> R</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TCCTCGAAGAGCGCCATTGG</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2.58</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10</w:t>
            </w:r>
          </w:p>
        </w:tc>
        <w:tc>
          <w:tcPr>
            <w:tcW w:w="13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CAT 1F</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CGCCTGATGAATGCTCATCCG</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457</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1.79</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ZZkMH8BN","properties":{"formattedCitation":"(Aarestrup et al., 2003)","plainCitation":"(Aarestrup et al., 2003)","noteIndex":0},"citationItems":[{"id":890,"uris":["http://zotero.org/users/10371938/items/J69BIJHD"],"itemData":{"id":890,"type":"article-journal","abstract":"Objectives: This study was conducted to investigate the occurrence of antimicrobial resistance among Salmonella Weltevreden isolates from different sources in South-East Asia (Indonesia, Laos, Malaysia, Taiwan, Thailand, Vietnam), Australia, Denmark, New Zealand and the USA.Methods: A total of 503 isolates were examined for susceptibility to antimicrobial agents, and resistant isolates were examined for the presence of selected resistance genes by PCR.Results: Only 48 (9.5%) of the isolates were resistant to one or more of the antimicrobial agents tested. A low frequency of resistance was found towards ampicillin (1.8%), chloramphenicol (1.6%), florphenicol (0.4%), nalidixic acid (1.6%), neomycin (0.6%), streptomycin (4.4%), sulfamethoxazole (4.2%), tetracycline (4.0%) and trimethoprim (1.4%), whereas all isolates were susceptible to co-amoxiclav, ceftiofur, ciprofloxacin, colistin and gentamicin. All nine ampicillin-resistant isolates contained a sequence similar to the blaTEM-1b gene, one of the eight chloramphenicol-resistant isolates a sequence similar to the catA1 gene, all three neomycin-resistant isolates a sequence similar to the aphA-2 gene, 16 (73%) of the 22 streptomycin-resistant isolates a sequence similar to the aadA gene, the remaining six (27%) a sequence similar to the strA gene, and all 21 sulfamethoxazole-resistant isolates a sequence similar to the sul2 gene. Thirteen (65%) of the 20 tetracycline-resistant isolates contained the tet(A) gene, four (20%) the tet(B) gene, and one (5%) the tet(C) gene.Conclusions: This study showed a low frequency of resistance among Salmonella Weltevreden isolated from humans and other reservoirs in South-East Asia and elsewhere. There was no major difference in the occurrence of resistance between source or geographical origin.","container-title":"Journal of Antimicrobial Chemotherapy","DOI":"10.1093/jac/dkg426","ISSN":"0305-7453","issue":"4","journalAbbreviation":"Journal of Antimicrobial Chemotherapy","page":"715-718","source":"Silverchair","title":"Antimicrobial susceptibility and occurrence of resistance genes among Salmonella enterica serovar Weltevreden from different countries","volume":"52","author":[{"family":"Aarestrup","given":"Frank M."},{"family":"Lertworapreecha","given":"Monton"},{"family":"Evans","given":"Mary C."},{"family":"Bangtrakulnonth","given":"Aroon"},{"family":"Chalermchaikit","given":"Thongchai"},{"family":"Hendriksen","given":"Rene Sjøgren"},{"family":"Wegener","given":"Henrik Caspar"}],"issued":{"date-parts":[["2003",10,1]]}}}],"schema":"https://github.com/citation-style-language/schema/raw/master/csl-citation.json"} </w:instrText>
            </w:r>
            <w:r w:rsidRPr="004F503A">
              <w:rPr>
                <w:sz w:val="18"/>
                <w:szCs w:val="18"/>
              </w:rPr>
              <w:fldChar w:fldCharType="separate"/>
            </w:r>
            <w:r w:rsidRPr="004F503A">
              <w:rPr>
                <w:rFonts w:ascii="Calibri" w:hAnsi="Calibri" w:cs="Calibri"/>
                <w:sz w:val="18"/>
              </w:rPr>
              <w:t>(</w:t>
            </w:r>
            <w:proofErr w:type="spellStart"/>
            <w:r w:rsidRPr="004F503A">
              <w:rPr>
                <w:rFonts w:ascii="Calibri" w:hAnsi="Calibri" w:cs="Calibri"/>
                <w:sz w:val="18"/>
              </w:rPr>
              <w:t>Aarestrup</w:t>
            </w:r>
            <w:proofErr w:type="spellEnd"/>
            <w:r w:rsidRPr="004F503A">
              <w:rPr>
                <w:rFonts w:ascii="Calibri" w:hAnsi="Calibri" w:cs="Calibri"/>
                <w:sz w:val="18"/>
              </w:rPr>
              <w:t xml:space="preserve"> et al., 2003)</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CAT 2R</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CCTGCCACTCATCGCAGTAC</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0.81</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11</w:t>
            </w:r>
          </w:p>
        </w:tc>
        <w:tc>
          <w:tcPr>
            <w:tcW w:w="13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SXTF</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TCGGGTATCGCCCAAGGGCA</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946</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5.97</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vlcRe3za","properties":{"formattedCitation":"(Xiao et al., 2022)","plainCitation":"(Xiao et al., 2022)","noteIndex":0},"citationItems":[{"id":546,"uris":["http://zotero.org/users/10371938/items/ALCC9EIZ"],"itemData":{"id":546,"type":"article-journal","abstract":"To understand the characteristics of Vibrio isolates in aquatic environments in China and their public health significance, this study investigated water samples in six cities in China in 2020. A total of 88 sampling locations were included and Vibrio isolates were identified in 81 of them. A total of 143 Vibrio isolates belonging to 16 species were selected for characterization. The population structure of Vibrio species showed great differences among the six cities, indicating regional specificity. The presence of virulence genes was examined for the isolates (n = 78) of five pathogenic Vibrio species. All isolates except one (n = 77) contained at least one virulence gene and isolates belonging to the same species showed very similar virulence gene profiles. Then, 26 isolates from 12 species were examined by multilocus sequence typing and were assigned to 25 STs, of which 24 STs were new. Also, the presence of antibiotic-resistant genes was investigated for all 143 isolates and only three isolates were found to contain genes from aminoglycosides, phenicols, beta-lactams or the tetracycline family. Our results provide valuable insights into the Vibrio community in Chinese aquatic environments and can be applied as guidance for the environmental surveillance of the risk of Vibrio isolates.","container-title":"Microorganisms","DOI":"10.3390/microorganisms10102007","ISSN":"2076-2607","issue":"10","language":"en","license":"http://creativecommons.org/licenses/by/3.0/","note":"number: 10\npublisher: Multidisciplinary Digital Publishing Institute","page":"2007","source":"www.mdpi.com","title":"Distribution and Molecular Characteristics of Vibrio Species Isolated from Aquatic Environments in China, 2020","volume":"10","author":[{"family":"Xiao","given":"Yue"},{"family":"Huang","given":"Zhenzhou"},{"family":"Yu","given":"Keyi"},{"family":"Wang","given":"Maoshu"},{"family":"Gao","given":"He"},{"family":"Bai","given":"Xuemei"},{"family":"Jiang","given":"Mengnan"},{"family":"Wang","given":"Duochun"}],"issued":{"date-parts":[["2022",10]]}}}],"schema":"https://github.com/citation-style-language/schema/raw/master/csl-citation.json"} </w:instrText>
            </w:r>
            <w:r w:rsidRPr="004F503A">
              <w:rPr>
                <w:sz w:val="18"/>
                <w:szCs w:val="18"/>
              </w:rPr>
              <w:fldChar w:fldCharType="separate"/>
            </w:r>
            <w:r w:rsidRPr="004F503A">
              <w:rPr>
                <w:rFonts w:ascii="Calibri" w:hAnsi="Calibri" w:cs="Calibri"/>
                <w:sz w:val="18"/>
              </w:rPr>
              <w:t>(Xiao et al., 2022)</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SXTR</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GCGAAGATCATGCATAGACC</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6.47</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lastRenderedPageBreak/>
              <w:t>12</w:t>
            </w:r>
          </w:p>
        </w:tc>
        <w:tc>
          <w:tcPr>
            <w:tcW w:w="13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FLOR F</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GTGATTTTTGGTCCGCTCTC</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739</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7.1</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zOBH8D7i","properties":{"formattedCitation":"(Marin et al., 2013)","plainCitation":"(Marin et al., 2013)","noteIndex":0},"citationItems":[{"id":834,"uris":["http://zotero.org/users/10371938/items/6YEZL6Z4"],"itemData":{"id":834,"type":"article-journal","abstract":"Cholera is acute watery diarrhoea, severely dehydrating, caused by Vibrio cholerae, a bacterium ubiquitous in aquatic environments. Cholera is a global threat, particularly, in areas where sanitary conditions, such as drinking water and sewage, are not available. Seven cholera pandemics, all originating in Asia, occurred. The ongoing pandemic, the 7th, has been caused by V. cholerae El Tor biotype. Recently, El Tor has undergone genetic changes and the strains being referred to as “atypical” El Tor are rapidly replacing the original El Tor in many areas. The atypical El Tor is characterized by multi-antibiotic resistance and changes in the major virulence determinants. Cholera caused by atypical strains may be more clinically severe. In Africa, cholera outbreaks are occurring with increasing frequency and severity, as demonstrated by the recent major outbreaks in Nigeria, Angola, Mozambique and Zimbabwe. Here, we performed a comprehensive characterization of V. cholerae isolated from different recent outbreaks in Nigeria. Our results show that cholera outbreaks in Nigeria are driven by atypical El Tor strains, as worldwide.","container-title":"PLoS Neglected Tropical Diseases","DOI":"10.1371/journal.pntd.0002049","ISSN":"1935-2727","issue":"2","journalAbbreviation":"PLoS Negl Trop Dis","note":"PMID: 23459673\nPMCID: PMC3573102","page":"e2049","source":"PubMed Central","title":"Cholera Outbreaks in Nigeria Are Associated with Multidrug Resistant Atypical El Tor and Non-O1/Non-O139 Vibrio cholerae","volume":"7","author":[{"family":"Marin","given":"Michel A."},{"family":"Thompson","given":"Cristiane C."},{"family":"Freitas","given":"Fernanda S."},{"family":"Fonseca","given":"Erica L."},{"family":"Aboderin","given":"A. Oladipo"},{"family":"Zailani","given":"Sambo B."},{"family":"Quartey","given":"Naa Kwarley E."},{"family":"Okeke","given":"Iruka N."},{"family":"Vicente","given":"Ana Carolina P."}],"issued":{"date-parts":[["2013",2,14]]}}}],"schema":"https://github.com/citation-style-language/schema/raw/master/csl-citation.json"} </w:instrText>
            </w:r>
            <w:r w:rsidRPr="004F503A">
              <w:rPr>
                <w:sz w:val="18"/>
                <w:szCs w:val="18"/>
              </w:rPr>
              <w:fldChar w:fldCharType="separate"/>
            </w:r>
            <w:r w:rsidRPr="004F503A">
              <w:rPr>
                <w:rFonts w:ascii="Calibri" w:hAnsi="Calibri" w:cs="Calibri"/>
                <w:sz w:val="18"/>
              </w:rPr>
              <w:t>(Marin et al., 2013)</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FLOR R</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TCGGTAGGATGAAGGTGAGG</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8.22</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13</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gyrA_vF</w:t>
            </w:r>
            <w:proofErr w:type="spellEnd"/>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AATGTGCTGGGCAACGACTGG</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240</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3.78</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2LkIrboP","properties":{"formattedCitation":"(Marin et al., 2013)","plainCitation":"(Marin et al., 2013)","noteIndex":0},"citationItems":[{"id":834,"uris":["http://zotero.org/users/10371938/items/6YEZL6Z4"],"itemData":{"id":834,"type":"article-journal","abstract":"Cholera is acute watery diarrhoea, severely dehydrating, caused by Vibrio cholerae, a bacterium ubiquitous in aquatic environments. Cholera is a global threat, particularly, in areas where sanitary conditions, such as drinking water and sewage, are not available. Seven cholera pandemics, all originating in Asia, occurred. The ongoing pandemic, the 7th, has been caused by V. cholerae El Tor biotype. Recently, El Tor has undergone genetic changes and the strains being referred to as “atypical” El Tor are rapidly replacing the original El Tor in many areas. The atypical El Tor is characterized by multi-antibiotic resistance and changes in the major virulence determinants. Cholera caused by atypical strains may be more clinically severe. In Africa, cholera outbreaks are occurring with increasing frequency and severity, as demonstrated by the recent major outbreaks in Nigeria, Angola, Mozambique and Zimbabwe. Here, we performed a comprehensive characterization of V. cholerae isolated from different recent outbreaks in Nigeria. Our results show that cholera outbreaks in Nigeria are driven by atypical El Tor strains, as worldwide.","container-title":"PLoS Neglected Tropical Diseases","DOI":"10.1371/journal.pntd.0002049","ISSN":"1935-2727","issue":"2","journalAbbreviation":"PLoS Negl Trop Dis","note":"PMID: 23459673\nPMCID: PMC3573102","page":"e2049","source":"PubMed Central","title":"Cholera Outbreaks in Nigeria Are Associated with Multidrug Resistant Atypical El Tor and Non-O1/Non-O139 Vibrio cholerae","volume":"7","author":[{"family":"Marin","given":"Michel A."},{"family":"Thompson","given":"Cristiane C."},{"family":"Freitas","given":"Fernanda S."},{"family":"Fonseca","given":"Erica L."},{"family":"Aboderin","given":"A. Oladipo"},{"family":"Zailani","given":"Sambo B."},{"family":"Quartey","given":"Naa Kwarley E."},{"family":"Okeke","given":"Iruka N."},{"family":"Vicente","given":"Ana Carolina P."}],"issued":{"date-parts":[["2013",2,14]]}}}],"schema":"https://github.com/citation-style-language/schema/raw/master/csl-citation.json"} </w:instrText>
            </w:r>
            <w:r w:rsidRPr="004F503A">
              <w:rPr>
                <w:sz w:val="18"/>
                <w:szCs w:val="18"/>
              </w:rPr>
              <w:fldChar w:fldCharType="separate"/>
            </w:r>
            <w:r w:rsidRPr="004F503A">
              <w:rPr>
                <w:rFonts w:ascii="Calibri" w:hAnsi="Calibri" w:cs="Calibri"/>
                <w:sz w:val="18"/>
              </w:rPr>
              <w:t>(Marin et al., 2013)</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gyrA_vR</w:t>
            </w:r>
            <w:proofErr w:type="spellEnd"/>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GTGCGCGATTTTCGACATACG</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0.91</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14</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gyrB_vF</w:t>
            </w:r>
            <w:proofErr w:type="spellEnd"/>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GGAAATGACTCGCCGTAAAGG</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310</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9.34</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duL3tIbz","properties":{"formattedCitation":"(Marin et al., 2013)","plainCitation":"(Marin et al., 2013)","noteIndex":0},"citationItems":[{"id":834,"uris":["http://zotero.org/users/10371938/items/6YEZL6Z4"],"itemData":{"id":834,"type":"article-journal","abstract":"Cholera is acute watery diarrhoea, severely dehydrating, caused by Vibrio cholerae, a bacterium ubiquitous in aquatic environments. Cholera is a global threat, particularly, in areas where sanitary conditions, such as drinking water and sewage, are not available. Seven cholera pandemics, all originating in Asia, occurred. The ongoing pandemic, the 7th, has been caused by V. cholerae El Tor biotype. Recently, El Tor has undergone genetic changes and the strains being referred to as “atypical” El Tor are rapidly replacing the original El Tor in many areas. The atypical El Tor is characterized by multi-antibiotic resistance and changes in the major virulence determinants. Cholera caused by atypical strains may be more clinically severe. In Africa, cholera outbreaks are occurring with increasing frequency and severity, as demonstrated by the recent major outbreaks in Nigeria, Angola, Mozambique and Zimbabwe. Here, we performed a comprehensive characterization of V. cholerae isolated from different recent outbreaks in Nigeria. Our results show that cholera outbreaks in Nigeria are driven by atypical El Tor strains, as worldwide.","container-title":"PLoS Neglected Tropical Diseases","DOI":"10.1371/journal.pntd.0002049","ISSN":"1935-2727","issue":"2","journalAbbreviation":"PLoS Negl Trop Dis","note":"PMID: 23459673\nPMCID: PMC3573102","page":"e2049","source":"PubMed Central","title":"Cholera Outbreaks in Nigeria Are Associated with Multidrug Resistant Atypical El Tor and Non-O1/Non-O139 Vibrio cholerae","volume":"7","author":[{"family":"Marin","given":"Michel A."},{"family":"Thompson","given":"Cristiane C."},{"family":"Freitas","given":"Fernanda S."},{"family":"Fonseca","given":"Erica L."},{"family":"Aboderin","given":"A. Oladipo"},{"family":"Zailani","given":"Sambo B."},{"family":"Quartey","given":"Naa Kwarley E."},{"family":"Okeke","given":"Iruka N."},{"family":"Vicente","given":"Ana Carolina P."}],"issued":{"date-parts":[["2013",2,14]]}}}],"schema":"https://github.com/citation-style-language/schema/raw/master/csl-citation.json"} </w:instrText>
            </w:r>
            <w:r w:rsidRPr="004F503A">
              <w:rPr>
                <w:sz w:val="18"/>
                <w:szCs w:val="18"/>
              </w:rPr>
              <w:fldChar w:fldCharType="separate"/>
            </w:r>
            <w:r w:rsidRPr="004F503A">
              <w:rPr>
                <w:rFonts w:ascii="Calibri" w:hAnsi="Calibri" w:cs="Calibri"/>
                <w:sz w:val="18"/>
              </w:rPr>
              <w:t>(Marin et al., 2013)</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gyrB_vR</w:t>
            </w:r>
            <w:proofErr w:type="spellEnd"/>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GTTGTGATAACGCAGTTTATCTGGG</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0.45</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15</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ParC_vF</w:t>
            </w:r>
            <w:proofErr w:type="spellEnd"/>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GTCTGAGTTGGGTCTCTCGGC</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249</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2.42</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fnAhdrsL","properties":{"formattedCitation":"(Marin et al., 2013)","plainCitation":"(Marin et al., 2013)","noteIndex":0},"citationItems":[{"id":834,"uris":["http://zotero.org/users/10371938/items/6YEZL6Z4"],"itemData":{"id":834,"type":"article-journal","abstract":"Cholera is acute watery diarrhoea, severely dehydrating, caused by Vibrio cholerae, a bacterium ubiquitous in aquatic environments. Cholera is a global threat, particularly, in areas where sanitary conditions, such as drinking water and sewage, are not available. Seven cholera pandemics, all originating in Asia, occurred. The ongoing pandemic, the 7th, has been caused by V. cholerae El Tor biotype. Recently, El Tor has undergone genetic changes and the strains being referred to as “atypical” El Tor are rapidly replacing the original El Tor in many areas. The atypical El Tor is characterized by multi-antibiotic resistance and changes in the major virulence determinants. Cholera caused by atypical strains may be more clinically severe. In Africa, cholera outbreaks are occurring with increasing frequency and severity, as demonstrated by the recent major outbreaks in Nigeria, Angola, Mozambique and Zimbabwe. Here, we performed a comprehensive characterization of V. cholerae isolated from different recent outbreaks in Nigeria. Our results show that cholera outbreaks in Nigeria are driven by atypical El Tor strains, as worldwide.","container-title":"PLoS Neglected Tropical Diseases","DOI":"10.1371/journal.pntd.0002049","ISSN":"1935-2727","issue":"2","journalAbbreviation":"PLoS Negl Trop Dis","note":"PMID: 23459673\nPMCID: PMC3573102","page":"e2049","source":"PubMed Central","title":"Cholera Outbreaks in Nigeria Are Associated with Multidrug Resistant Atypical El Tor and Non-O1/Non-O139 Vibrio cholerae","volume":"7","author":[{"family":"Marin","given":"Michel A."},{"family":"Thompson","given":"Cristiane C."},{"family":"Freitas","given":"Fernanda S."},{"family":"Fonseca","given":"Erica L."},{"family":"Aboderin","given":"A. Oladipo"},{"family":"Zailani","given":"Sambo B."},{"family":"Quartey","given":"Naa Kwarley E."},{"family":"Okeke","given":"Iruka N."},{"family":"Vicente","given":"Ana Carolina P."}],"issued":{"date-parts":[["2013",2,14]]}}}],"schema":"https://github.com/citation-style-language/schema/raw/master/csl-citation.json"} </w:instrText>
            </w:r>
            <w:r w:rsidRPr="004F503A">
              <w:rPr>
                <w:sz w:val="18"/>
                <w:szCs w:val="18"/>
              </w:rPr>
              <w:fldChar w:fldCharType="separate"/>
            </w:r>
            <w:r w:rsidRPr="004F503A">
              <w:rPr>
                <w:rFonts w:ascii="Calibri" w:hAnsi="Calibri" w:cs="Calibri"/>
                <w:sz w:val="18"/>
              </w:rPr>
              <w:t>(Marin et al., 2013)</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ParC_vR</w:t>
            </w:r>
            <w:proofErr w:type="spellEnd"/>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AGAATCTCGGCAAACTTTGACAG</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9.5</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16</w:t>
            </w:r>
          </w:p>
        </w:tc>
        <w:tc>
          <w:tcPr>
            <w:tcW w:w="13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mcr-1 F</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CGGTCAGTCCGTTTGTTC</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309</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6.08</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cuLscc4K","properties":{"formattedCitation":"(Ilbeigi et al., 2021)","plainCitation":"(Ilbeigi et al., 2021)","noteIndex":0},"citationItems":[{"id":897,"uris":["http://zotero.org/users/10371938/items/5N86XKWF"],"itemData":{"id":897,"type":"article-journal","abstract":"The emergence of colistin-resistant Enterobacteriaceae from human and animal sources is one of the major public health concerns as colistin is the last-resort antibiotic for treating infections caused by multidrug-resistant Gram-negative bacteria. We aimed to determine the prevalence of the prototype widespread colistin resistance genes (mcr-1 and mcr-2) among commensal and pathogenic Escherichia coli strains isolated from food-producing and companion animals in Iran.","container-title":"BMC Research Notes","DOI":"10.1186/s13104-021-05519-6","ISSN":"1756-0500","issue":"1","journalAbbreviation":"BMC Research Notes","page":"107","source":"BioMed Central","title":"Molecular survey of mcr1 and mcr2 plasmid mediated colistin resistance genes in Escherichia coli isolates of animal origin in Iran","volume":"14","author":[{"family":"Ilbeigi","given":"Kayhan"},{"family":"Askari Badouei","given":"Mahdi"},{"family":"Vaezi","given":"Hossein"},{"family":"Zaheri","given":"Hassan"},{"family":"Aghasharif","given":"Sina"},{"family":"Kafshdouzan","given":"Khatereh"}],"issued":{"date-parts":[["2021",3,23]]}}}],"schema":"https://github.com/citation-style-language/schema/raw/master/csl-citation.json"} </w:instrText>
            </w:r>
            <w:r w:rsidRPr="004F503A">
              <w:rPr>
                <w:sz w:val="18"/>
                <w:szCs w:val="18"/>
              </w:rPr>
              <w:fldChar w:fldCharType="separate"/>
            </w:r>
            <w:r w:rsidRPr="004F503A">
              <w:rPr>
                <w:rFonts w:ascii="Calibri" w:hAnsi="Calibri" w:cs="Calibri"/>
                <w:sz w:val="18"/>
              </w:rPr>
              <w:t>(</w:t>
            </w:r>
            <w:proofErr w:type="spellStart"/>
            <w:r w:rsidRPr="004F503A">
              <w:rPr>
                <w:rFonts w:ascii="Calibri" w:hAnsi="Calibri" w:cs="Calibri"/>
                <w:sz w:val="18"/>
              </w:rPr>
              <w:t>Ilbeigi</w:t>
            </w:r>
            <w:proofErr w:type="spellEnd"/>
            <w:r w:rsidRPr="004F503A">
              <w:rPr>
                <w:rFonts w:ascii="Calibri" w:hAnsi="Calibri" w:cs="Calibri"/>
                <w:sz w:val="18"/>
              </w:rPr>
              <w:t xml:space="preserve"> et al., 2021)</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mcr-1 R</w:t>
            </w:r>
          </w:p>
        </w:tc>
        <w:tc>
          <w:tcPr>
            <w:tcW w:w="35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CTTGGTCGGTCTGTAGGG</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6.35</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17</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vim</w:t>
            </w:r>
            <w:proofErr w:type="spellEnd"/>
            <w:r w:rsidRPr="004F503A">
              <w:rPr>
                <w:b/>
                <w:bCs/>
                <w:sz w:val="18"/>
                <w:szCs w:val="18"/>
              </w:rPr>
              <w:t xml:space="preserve"> F</w:t>
            </w:r>
          </w:p>
        </w:tc>
        <w:tc>
          <w:tcPr>
            <w:tcW w:w="3540" w:type="dxa"/>
            <w:noWrap/>
            <w:hideMark/>
          </w:tcPr>
          <w:p w:rsidR="00C0768F" w:rsidRPr="004F503A" w:rsidRDefault="00C0768F" w:rsidP="00D8509C">
            <w:pPr>
              <w:tabs>
                <w:tab w:val="left" w:pos="0"/>
              </w:tabs>
              <w:spacing w:before="240"/>
              <w:jc w:val="center"/>
              <w:rPr>
                <w:sz w:val="18"/>
                <w:szCs w:val="18"/>
              </w:rPr>
            </w:pPr>
            <w:r w:rsidRPr="004F503A">
              <w:rPr>
                <w:sz w:val="18"/>
                <w:szCs w:val="18"/>
              </w:rPr>
              <w:t>GATGGTGTTTGGTCGCATA</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390</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6.61</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X2qQC15s","properties":{"formattedCitation":"(Shirani et al., 2016)","plainCitation":"(Shirani et al., 2016)","noteIndex":0},"citationItems":[{"id":900,"uris":["http://zotero.org/users/10371938/items/8UREZ2NC"],"itemData":{"id":900,"type":"article-journal","abstract":"Background:\nOne of the most common causes of hospital-acquired secondary infections in hospitalized patients is Pseudomonas aeruginosa. The aim of this study is to evaluate the expression of IMP and VIM in Pseudomonas aeruginosa strains (carbapenem resistant and producer MBL enzyme) in patients with secondary immunodeficiency.\n\nMaterials and Methods:\nIn a cross sectional study, 96 patients with secondary immunodeficiency hospitalized in the Al-Zahra hospital were selected. Carbapenem resistant strains isolated and modified Hodge test was performed in order to confirm the presence of the metallo carbapenemase enzyme. Under the standard conditions they were sent to the central laboratory for investigating nosocomial infection Multiplex PCR.\n\nResults:\nOf 96 samples 28.1% were IMP positive, 5.2% VIM positive and 3.1% both VIM and IMP positive. The prevalence of multidrug resistance in the IMP and/or VIM negative samples was 29%, while all 5 VIM positive samples have had multidrug resistance. Also the prevalence of multi-drug resistance in IMP positive samples were 96.3% and in IMP and VIM positive samples were 100%. According to Fisher’s test, the prevalence of multi-drug resistance based on gene expression has significant difference (P &lt; 0.001).\n\nConclusion:\nBased on the results of this study it can be concluded that, a significant percentage of patients with secondary immunodeficiency that suffer nosocomial infections with multidrug resistance, especially Pseudomonas aeruginosa, are probably MBL-producing gene positive. Therefore the cause of infection should be considered in the hospital care system to identify their features, the presence of genes involved in the development of multi-drug resistance and antibiotic therapy.","container-title":"Advanced Biomedical Research","DOI":"10.4103/2277-9175.186986","ISSN":"2277-9175","journalAbbreviation":"Adv Biomed Res","note":"PMID: 27563634\nPMCID: PMC4976528","page":"124","source":"PubMed Central","title":"Antibiotic resistance pattern and evaluation of metallo-beta lactamase genes (VIM and IMP) in Pseudomonas aeruginosa strains producing MBL enzyme, isolated from patients with secondary immunodeficiency","volume":"5","author":[{"family":"Shirani","given":"Kiana"},{"family":"Ataei","given":"Behrouz"},{"family":"Roshandel","given":"Fardad"}],"issued":{"date-parts":[["2016",7,29]]}}}],"schema":"https://github.com/citation-style-language/schema/raw/master/csl-citation.json"} </w:instrText>
            </w:r>
            <w:r w:rsidRPr="004F503A">
              <w:rPr>
                <w:sz w:val="18"/>
                <w:szCs w:val="18"/>
              </w:rPr>
              <w:fldChar w:fldCharType="separate"/>
            </w:r>
            <w:r w:rsidRPr="004F503A">
              <w:rPr>
                <w:rFonts w:ascii="Calibri" w:hAnsi="Calibri" w:cs="Calibri"/>
                <w:sz w:val="18"/>
              </w:rPr>
              <w:t>(</w:t>
            </w:r>
            <w:proofErr w:type="spellStart"/>
            <w:r w:rsidRPr="004F503A">
              <w:rPr>
                <w:rFonts w:ascii="Calibri" w:hAnsi="Calibri" w:cs="Calibri"/>
                <w:sz w:val="18"/>
              </w:rPr>
              <w:t>Shirani</w:t>
            </w:r>
            <w:proofErr w:type="spellEnd"/>
            <w:r w:rsidRPr="004F503A">
              <w:rPr>
                <w:rFonts w:ascii="Calibri" w:hAnsi="Calibri" w:cs="Calibri"/>
                <w:sz w:val="18"/>
              </w:rPr>
              <w:t xml:space="preserve"> et al., 2016)</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vim</w:t>
            </w:r>
            <w:proofErr w:type="spellEnd"/>
            <w:r w:rsidRPr="004F503A">
              <w:rPr>
                <w:b/>
                <w:bCs/>
                <w:sz w:val="18"/>
                <w:szCs w:val="18"/>
              </w:rPr>
              <w:t xml:space="preserve"> R</w:t>
            </w:r>
          </w:p>
        </w:tc>
        <w:tc>
          <w:tcPr>
            <w:tcW w:w="3540" w:type="dxa"/>
            <w:noWrap/>
            <w:hideMark/>
          </w:tcPr>
          <w:p w:rsidR="00C0768F" w:rsidRPr="004F503A" w:rsidRDefault="00C0768F" w:rsidP="00D8509C">
            <w:pPr>
              <w:tabs>
                <w:tab w:val="left" w:pos="0"/>
              </w:tabs>
              <w:spacing w:before="240"/>
              <w:jc w:val="center"/>
              <w:rPr>
                <w:sz w:val="18"/>
                <w:szCs w:val="18"/>
              </w:rPr>
            </w:pPr>
            <w:r w:rsidRPr="004F503A">
              <w:rPr>
                <w:sz w:val="18"/>
                <w:szCs w:val="18"/>
              </w:rPr>
              <w:t>CGAATGCGCAGCACCAG</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9.54</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15"/>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18</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kpc</w:t>
            </w:r>
            <w:proofErr w:type="spellEnd"/>
            <w:r w:rsidRPr="004F503A">
              <w:rPr>
                <w:b/>
                <w:bCs/>
                <w:sz w:val="18"/>
                <w:szCs w:val="18"/>
              </w:rPr>
              <w:t xml:space="preserve"> F</w:t>
            </w:r>
          </w:p>
        </w:tc>
        <w:tc>
          <w:tcPr>
            <w:tcW w:w="3540" w:type="dxa"/>
            <w:noWrap/>
            <w:hideMark/>
          </w:tcPr>
          <w:p w:rsidR="00C0768F" w:rsidRPr="004F503A" w:rsidRDefault="00C0768F" w:rsidP="00D8509C">
            <w:pPr>
              <w:tabs>
                <w:tab w:val="left" w:pos="0"/>
              </w:tabs>
              <w:spacing w:before="240"/>
              <w:jc w:val="center"/>
              <w:rPr>
                <w:sz w:val="18"/>
                <w:szCs w:val="18"/>
              </w:rPr>
            </w:pPr>
            <w:r w:rsidRPr="004F503A">
              <w:rPr>
                <w:sz w:val="18"/>
                <w:szCs w:val="18"/>
              </w:rPr>
              <w:t>CATTCAAGGGCTTTCTTGCTGC</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538</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0.93</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iwF3m3k4","properties":{"formattedCitation":"(Mushi et al., 2014)","plainCitation":"(Mushi et al., 2014)","noteIndex":0},"citationItems":[{"id":903,"uris":["http://zotero.org/users/10371938/items/C5TMI7XD"],"itemData":{"id":903,"type":"article-journal","abstract":"The burden of antimicrobial resistance (AMR) is rapidly growing across antibiotic classes, with increased detection of isolates resistant to carbapenems. Data on the prevalence of carbapenem resistance in developing countries is limited; therefore, in this study, we determined the prevalence of carbapenemase genes among multidrug resistant gram negative bacteria (MDR-GNB) isolated from clinical specimens in a tertiary hospital in Mwanza, Tanzania. A total of 227 MDR-GNB isolates were analyzed for carbapenem resistance genes. For each isolate, five different PCR assays were performed, allowing for the detection of the major carbapenemase genes, including those encoding the VIM-, IMP-, and NDM-type metallo-beta-lactamases, the class A KPC-type carbapenemases, and the class D OXA-48 enzyme. Of 227 isolates, 80 (35%) were positive for one or more carbapenemase gene. IMP-types were the most predominant gene followed by VIM, in 49 (21.59%) and 28 (12%) isolates, respectively. Carbapenemase genes were most detected in K. pneumoniae 24 (11%), followed by P. aeruginosa 23 (10%), and E. coli with 19 isolates (8%). We have demonstrated for the first time a high prevalence of MDR-GNB clinical isolates having carbapenem resistance genes in Tanzania. We recommend routine testing for carbapenem resistance among the MDR-GNB particularly in systemic infections.","container-title":"BioMed Research International","DOI":"10.1155/2014/303104","ISSN":"2314-6133","journalAbbreviation":"Biomed Res Int","note":"PMID: 24707481\nPMCID: PMC3953670","page":"303104","source":"PubMed Central","title":"Carbapenemase Genes among Multidrug Resistant Gram Negative Clinical Isolates from a Tertiary Hospital in Mwanza, Tanzania","volume":"2014","author":[{"family":"Mushi","given":"Martha F."},{"family":"Mshana","given":"Stephen E."},{"family":"Imirzalioglu","given":"Can"},{"family":"Bwanga","given":"Freddie"}],"issued":{"date-parts":[["2014"]]}}}],"schema":"https://github.com/citation-style-language/schema/raw/master/csl-citation.json"} </w:instrText>
            </w:r>
            <w:r w:rsidRPr="004F503A">
              <w:rPr>
                <w:sz w:val="18"/>
                <w:szCs w:val="18"/>
              </w:rPr>
              <w:fldChar w:fldCharType="separate"/>
            </w:r>
            <w:r w:rsidRPr="004F503A">
              <w:rPr>
                <w:rFonts w:ascii="Calibri" w:hAnsi="Calibri" w:cs="Calibri"/>
                <w:sz w:val="18"/>
              </w:rPr>
              <w:t>(</w:t>
            </w:r>
            <w:proofErr w:type="spellStart"/>
            <w:r w:rsidRPr="004F503A">
              <w:rPr>
                <w:rFonts w:ascii="Calibri" w:hAnsi="Calibri" w:cs="Calibri"/>
                <w:sz w:val="18"/>
              </w:rPr>
              <w:t>Mushi</w:t>
            </w:r>
            <w:proofErr w:type="spellEnd"/>
            <w:r w:rsidRPr="004F503A">
              <w:rPr>
                <w:rFonts w:ascii="Calibri" w:hAnsi="Calibri" w:cs="Calibri"/>
                <w:sz w:val="18"/>
              </w:rPr>
              <w:t xml:space="preserve"> et al., 2014)</w:t>
            </w:r>
            <w:r w:rsidRPr="004F503A">
              <w:rPr>
                <w:sz w:val="18"/>
                <w:szCs w:val="18"/>
              </w:rPr>
              <w:fldChar w:fldCharType="end"/>
            </w:r>
          </w:p>
        </w:tc>
      </w:tr>
      <w:tr w:rsidR="00C0768F" w:rsidRPr="004F503A" w:rsidTr="00D8509C">
        <w:trPr>
          <w:trHeight w:val="315"/>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kpc</w:t>
            </w:r>
            <w:proofErr w:type="spellEnd"/>
            <w:r w:rsidRPr="004F503A">
              <w:rPr>
                <w:b/>
                <w:bCs/>
                <w:sz w:val="18"/>
                <w:szCs w:val="18"/>
              </w:rPr>
              <w:t xml:space="preserve"> R</w:t>
            </w:r>
          </w:p>
        </w:tc>
        <w:tc>
          <w:tcPr>
            <w:tcW w:w="3540" w:type="dxa"/>
            <w:hideMark/>
          </w:tcPr>
          <w:p w:rsidR="00C0768F" w:rsidRPr="004F503A" w:rsidRDefault="00C0768F" w:rsidP="00D8509C">
            <w:pPr>
              <w:tabs>
                <w:tab w:val="left" w:pos="0"/>
              </w:tabs>
              <w:spacing w:before="240"/>
              <w:jc w:val="center"/>
              <w:rPr>
                <w:sz w:val="18"/>
                <w:szCs w:val="18"/>
              </w:rPr>
            </w:pPr>
            <w:r w:rsidRPr="004F503A">
              <w:rPr>
                <w:sz w:val="18"/>
                <w:szCs w:val="18"/>
              </w:rPr>
              <w:t>ACGACGGCATAGTCATTTGC</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8.99</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19</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ndm</w:t>
            </w:r>
            <w:proofErr w:type="spellEnd"/>
            <w:r w:rsidRPr="004F503A">
              <w:rPr>
                <w:b/>
                <w:bCs/>
                <w:sz w:val="18"/>
                <w:szCs w:val="18"/>
              </w:rPr>
              <w:t xml:space="preserve"> F</w:t>
            </w:r>
          </w:p>
        </w:tc>
        <w:tc>
          <w:tcPr>
            <w:tcW w:w="3540" w:type="dxa"/>
            <w:noWrap/>
            <w:hideMark/>
          </w:tcPr>
          <w:p w:rsidR="00C0768F" w:rsidRPr="004F503A" w:rsidRDefault="00C0768F" w:rsidP="00D8509C">
            <w:pPr>
              <w:tabs>
                <w:tab w:val="left" w:pos="0"/>
              </w:tabs>
              <w:spacing w:before="240"/>
              <w:jc w:val="center"/>
              <w:rPr>
                <w:sz w:val="18"/>
                <w:szCs w:val="18"/>
              </w:rPr>
            </w:pPr>
            <w:r w:rsidRPr="004F503A">
              <w:rPr>
                <w:sz w:val="18"/>
                <w:szCs w:val="18"/>
              </w:rPr>
              <w:t>GGTTTGGCGATCTGGTTTTC</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621</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7.65</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33PvGBt7","properties":{"formattedCitation":"(Mushi et al., 2014)","plainCitation":"(Mushi et al., 2014)","noteIndex":0},"citationItems":[{"id":903,"uris":["http://zotero.org/users/10371938/items/C5TMI7XD"],"itemData":{"id":903,"type":"article-journal","abstract":"The burden of antimicrobial resistance (AMR) is rapidly growing across antibiotic classes, with increased detection of isolates resistant to carbapenems. Data on the prevalence of carbapenem resistance in developing countries is limited; therefore, in this study, we determined the prevalence of carbapenemase genes among multidrug resistant gram negative bacteria (MDR-GNB) isolated from clinical specimens in a tertiary hospital in Mwanza, Tanzania. A total of 227 MDR-GNB isolates were analyzed for carbapenem resistance genes. For each isolate, five different PCR assays were performed, allowing for the detection of the major carbapenemase genes, including those encoding the VIM-, IMP-, and NDM-type metallo-beta-lactamases, the class A KPC-type carbapenemases, and the class D OXA-48 enzyme. Of 227 isolates, 80 (35%) were positive for one or more carbapenemase gene. IMP-types were the most predominant gene followed by VIM, in 49 (21.59%) and 28 (12%) isolates, respectively. Carbapenemase genes were most detected in K. pneumoniae 24 (11%), followed by P. aeruginosa 23 (10%), and E. coli with 19 isolates (8%). We have demonstrated for the first time a high prevalence of MDR-GNB clinical isolates having carbapenem resistance genes in Tanzania. We recommend routine testing for carbapenem resistance among the MDR-GNB particularly in systemic infections.","container-title":"BioMed Research International","DOI":"10.1155/2014/303104","ISSN":"2314-6133","journalAbbreviation":"Biomed Res Int","note":"PMID: 24707481\nPMCID: PMC3953670","page":"303104","source":"PubMed Central","title":"Carbapenemase Genes among Multidrug Resistant Gram Negative Clinical Isolates from a Tertiary Hospital in Mwanza, Tanzania","volume":"2014","author":[{"family":"Mushi","given":"Martha F."},{"family":"Mshana","given":"Stephen E."},{"family":"Imirzalioglu","given":"Can"},{"family":"Bwanga","given":"Freddie"}],"issued":{"date-parts":[["2014"]]}}}],"schema":"https://github.com/citation-style-language/schema/raw/master/csl-citation.json"} </w:instrText>
            </w:r>
            <w:r w:rsidRPr="004F503A">
              <w:rPr>
                <w:sz w:val="18"/>
                <w:szCs w:val="18"/>
              </w:rPr>
              <w:fldChar w:fldCharType="separate"/>
            </w:r>
            <w:r w:rsidRPr="004F503A">
              <w:rPr>
                <w:rFonts w:ascii="Calibri" w:hAnsi="Calibri" w:cs="Calibri"/>
                <w:sz w:val="18"/>
              </w:rPr>
              <w:t>(</w:t>
            </w:r>
            <w:proofErr w:type="spellStart"/>
            <w:r w:rsidRPr="004F503A">
              <w:rPr>
                <w:rFonts w:ascii="Calibri" w:hAnsi="Calibri" w:cs="Calibri"/>
                <w:sz w:val="18"/>
              </w:rPr>
              <w:t>Mushi</w:t>
            </w:r>
            <w:proofErr w:type="spellEnd"/>
            <w:r w:rsidRPr="004F503A">
              <w:rPr>
                <w:rFonts w:ascii="Calibri" w:hAnsi="Calibri" w:cs="Calibri"/>
                <w:sz w:val="18"/>
              </w:rPr>
              <w:t xml:space="preserve"> et al., 2014)</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ndm</w:t>
            </w:r>
            <w:proofErr w:type="spellEnd"/>
            <w:r w:rsidRPr="004F503A">
              <w:rPr>
                <w:b/>
                <w:bCs/>
                <w:sz w:val="18"/>
                <w:szCs w:val="18"/>
              </w:rPr>
              <w:t xml:space="preserve"> R</w:t>
            </w:r>
          </w:p>
        </w:tc>
        <w:tc>
          <w:tcPr>
            <w:tcW w:w="3540" w:type="dxa"/>
            <w:noWrap/>
            <w:hideMark/>
          </w:tcPr>
          <w:p w:rsidR="00C0768F" w:rsidRPr="004F503A" w:rsidRDefault="00C0768F" w:rsidP="00D8509C">
            <w:pPr>
              <w:tabs>
                <w:tab w:val="left" w:pos="0"/>
              </w:tabs>
              <w:spacing w:before="240"/>
              <w:jc w:val="center"/>
              <w:rPr>
                <w:sz w:val="18"/>
                <w:szCs w:val="18"/>
              </w:rPr>
            </w:pPr>
            <w:r w:rsidRPr="004F503A">
              <w:rPr>
                <w:sz w:val="18"/>
                <w:szCs w:val="18"/>
              </w:rPr>
              <w:t>CGGAATGGCTCATCACGATC</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8.86</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20</w:t>
            </w: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imp</w:t>
            </w:r>
            <w:proofErr w:type="spellEnd"/>
            <w:r w:rsidRPr="004F503A">
              <w:rPr>
                <w:b/>
                <w:bCs/>
                <w:sz w:val="18"/>
                <w:szCs w:val="18"/>
              </w:rPr>
              <w:t xml:space="preserve"> F</w:t>
            </w:r>
          </w:p>
        </w:tc>
        <w:tc>
          <w:tcPr>
            <w:tcW w:w="3540" w:type="dxa"/>
            <w:noWrap/>
            <w:hideMark/>
          </w:tcPr>
          <w:p w:rsidR="00C0768F" w:rsidRPr="004F503A" w:rsidRDefault="00C0768F" w:rsidP="00D8509C">
            <w:pPr>
              <w:tabs>
                <w:tab w:val="left" w:pos="0"/>
              </w:tabs>
              <w:spacing w:before="240"/>
              <w:jc w:val="center"/>
              <w:rPr>
                <w:sz w:val="18"/>
                <w:szCs w:val="18"/>
              </w:rPr>
            </w:pPr>
            <w:r w:rsidRPr="004F503A">
              <w:rPr>
                <w:sz w:val="18"/>
                <w:szCs w:val="18"/>
              </w:rPr>
              <w:t>TTGACACTCCATTTACAG</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139</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48.98</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8fPwU4Jt","properties":{"formattedCitation":"(Mushi et al., 2014)","plainCitation":"(Mushi et al., 2014)","noteIndex":0},"citationItems":[{"id":903,"uris":["http://zotero.org/users/10371938/items/C5TMI7XD"],"itemData":{"id":903,"type":"article-journal","abstract":"The burden of antimicrobial resistance (AMR) is rapidly growing across antibiotic classes, with increased detection of isolates resistant to carbapenems. Data on the prevalence of carbapenem resistance in developing countries is limited; therefore, in this study, we determined the prevalence of carbapenemase genes among multidrug resistant gram negative bacteria (MDR-GNB) isolated from clinical specimens in a tertiary hospital in Mwanza, Tanzania. A total of 227 MDR-GNB isolates were analyzed for carbapenem resistance genes. For each isolate, five different PCR assays were performed, allowing for the detection of the major carbapenemase genes, including those encoding the VIM-, IMP-, and NDM-type metallo-beta-lactamases, the class A KPC-type carbapenemases, and the class D OXA-48 enzyme. Of 227 isolates, 80 (35%) were positive for one or more carbapenemase gene. IMP-types were the most predominant gene followed by VIM, in 49 (21.59%) and 28 (12%) isolates, respectively. Carbapenemase genes were most detected in K. pneumoniae 24 (11%), followed by P. aeruginosa 23 (10%), and E. coli with 19 isolates (8%). We have demonstrated for the first time a high prevalence of MDR-GNB clinical isolates having carbapenem resistance genes in Tanzania. We recommend routine testing for carbapenem resistance among the MDR-GNB particularly in systemic infections.","container-title":"BioMed Research International","DOI":"10.1155/2014/303104","ISSN":"2314-6133","journalAbbreviation":"Biomed Res Int","note":"PMID: 24707481\nPMCID: PMC3953670","page":"303104","source":"PubMed Central","title":"Carbapenemase Genes among Multidrug Resistant Gram Negative Clinical Isolates from a Tertiary Hospital in Mwanza, Tanzania","volume":"2014","author":[{"family":"Mushi","given":"Martha F."},{"family":"Mshana","given":"Stephen E."},{"family":"Imirzalioglu","given":"Can"},{"family":"Bwanga","given":"Freddie"}],"issued":{"date-parts":[["2014"]]}}}],"schema":"https://github.com/citation-style-language/schema/raw/master/csl-citation.json"} </w:instrText>
            </w:r>
            <w:r w:rsidRPr="004F503A">
              <w:rPr>
                <w:sz w:val="18"/>
                <w:szCs w:val="18"/>
              </w:rPr>
              <w:fldChar w:fldCharType="separate"/>
            </w:r>
            <w:r w:rsidRPr="004F503A">
              <w:rPr>
                <w:rFonts w:ascii="Calibri" w:hAnsi="Calibri" w:cs="Calibri"/>
                <w:sz w:val="18"/>
              </w:rPr>
              <w:t>(</w:t>
            </w:r>
            <w:proofErr w:type="spellStart"/>
            <w:r w:rsidRPr="004F503A">
              <w:rPr>
                <w:rFonts w:ascii="Calibri" w:hAnsi="Calibri" w:cs="Calibri"/>
                <w:sz w:val="18"/>
              </w:rPr>
              <w:t>Mushi</w:t>
            </w:r>
            <w:proofErr w:type="spellEnd"/>
            <w:r w:rsidRPr="004F503A">
              <w:rPr>
                <w:rFonts w:ascii="Calibri" w:hAnsi="Calibri" w:cs="Calibri"/>
                <w:sz w:val="18"/>
              </w:rPr>
              <w:t xml:space="preserve"> et al., 2014)</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proofErr w:type="spellStart"/>
            <w:r w:rsidRPr="004F503A">
              <w:rPr>
                <w:b/>
                <w:bCs/>
                <w:sz w:val="18"/>
                <w:szCs w:val="18"/>
              </w:rPr>
              <w:t>BLAimp</w:t>
            </w:r>
            <w:proofErr w:type="spellEnd"/>
            <w:r w:rsidRPr="004F503A">
              <w:rPr>
                <w:b/>
                <w:bCs/>
                <w:sz w:val="18"/>
                <w:szCs w:val="18"/>
              </w:rPr>
              <w:t xml:space="preserve"> R</w:t>
            </w:r>
          </w:p>
        </w:tc>
        <w:tc>
          <w:tcPr>
            <w:tcW w:w="3540" w:type="dxa"/>
            <w:noWrap/>
            <w:hideMark/>
          </w:tcPr>
          <w:p w:rsidR="00C0768F" w:rsidRPr="004F503A" w:rsidRDefault="00C0768F" w:rsidP="00D8509C">
            <w:pPr>
              <w:tabs>
                <w:tab w:val="left" w:pos="0"/>
              </w:tabs>
              <w:spacing w:before="240"/>
              <w:jc w:val="center"/>
              <w:rPr>
                <w:sz w:val="18"/>
                <w:szCs w:val="18"/>
              </w:rPr>
            </w:pPr>
            <w:r w:rsidRPr="004F503A">
              <w:rPr>
                <w:sz w:val="18"/>
                <w:szCs w:val="18"/>
              </w:rPr>
              <w:t>GATTGAGAATTAAGCCACTCT</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3.32</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21</w:t>
            </w:r>
          </w:p>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BLAoxa48 F</w:t>
            </w:r>
          </w:p>
        </w:tc>
        <w:tc>
          <w:tcPr>
            <w:tcW w:w="3540" w:type="dxa"/>
            <w:noWrap/>
            <w:hideMark/>
          </w:tcPr>
          <w:p w:rsidR="00C0768F" w:rsidRPr="004F503A" w:rsidRDefault="00C0768F" w:rsidP="00D8509C">
            <w:pPr>
              <w:tabs>
                <w:tab w:val="left" w:pos="0"/>
              </w:tabs>
              <w:spacing w:before="240"/>
              <w:jc w:val="center"/>
              <w:rPr>
                <w:sz w:val="18"/>
                <w:szCs w:val="18"/>
              </w:rPr>
            </w:pPr>
            <w:r w:rsidRPr="004F503A">
              <w:rPr>
                <w:sz w:val="18"/>
                <w:szCs w:val="18"/>
              </w:rPr>
              <w:t>GCTTGATCGCCCTCGATT</w:t>
            </w:r>
          </w:p>
        </w:tc>
        <w:tc>
          <w:tcPr>
            <w:tcW w:w="960" w:type="dxa"/>
            <w:vMerge w:val="restart"/>
            <w:noWrap/>
            <w:hideMark/>
          </w:tcPr>
          <w:p w:rsidR="00C0768F" w:rsidRPr="004F503A" w:rsidRDefault="00C0768F" w:rsidP="00D8509C">
            <w:pPr>
              <w:tabs>
                <w:tab w:val="left" w:pos="0"/>
              </w:tabs>
              <w:spacing w:before="240"/>
              <w:jc w:val="center"/>
              <w:rPr>
                <w:sz w:val="18"/>
                <w:szCs w:val="18"/>
              </w:rPr>
            </w:pPr>
            <w:r w:rsidRPr="004F503A">
              <w:rPr>
                <w:sz w:val="18"/>
                <w:szCs w:val="18"/>
              </w:rPr>
              <w:t>281</w:t>
            </w: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57.55</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a4iZY2LI","properties":{"formattedCitation":"(Mushi et al., 2014)","plainCitation":"(Mushi et al., 2014)","noteIndex":0},"citationItems":[{"id":903,"uris":["http://zotero.org/users/10371938/items/C5TMI7XD"],"itemData":{"id":903,"type":"article-journal","abstract":"The burden of antimicrobial resistance (AMR) is rapidly growing across antibiotic classes, with increased detection of isolates resistant to carbapenems. Data on the prevalence of carbapenem resistance in developing countries is limited; therefore, in this study, we determined the prevalence of carbapenemase genes among multidrug resistant gram negative bacteria (MDR-GNB) isolated from clinical specimens in a tertiary hospital in Mwanza, Tanzania. A total of 227 MDR-GNB isolates were analyzed for carbapenem resistance genes. For each isolate, five different PCR assays were performed, allowing for the detection of the major carbapenemase genes, including those encoding the VIM-, IMP-, and NDM-type metallo-beta-lactamases, the class A KPC-type carbapenemases, and the class D OXA-48 enzyme. Of 227 isolates, 80 (35%) were positive for one or more carbapenemase gene. IMP-types were the most predominant gene followed by VIM, in 49 (21.59%) and 28 (12%) isolates, respectively. Carbapenemase genes were most detected in K. pneumoniae 24 (11%), followed by P. aeruginosa 23 (10%), and E. coli with 19 isolates (8%). We have demonstrated for the first time a high prevalence of MDR-GNB clinical isolates having carbapenem resistance genes in Tanzania. We recommend routine testing for carbapenem resistance among the MDR-GNB particularly in systemic infections.","container-title":"BioMed Research International","DOI":"10.1155/2014/303104","ISSN":"2314-6133","journalAbbreviation":"Biomed Res Int","note":"PMID: 24707481\nPMCID: PMC3953670","page":"303104","source":"PubMed Central","title":"Carbapenemase Genes among Multidrug Resistant Gram Negative Clinical Isolates from a Tertiary Hospital in Mwanza, Tanzania","volume":"2014","author":[{"family":"Mushi","given":"Martha F."},{"family":"Mshana","given":"Stephen E."},{"family":"Imirzalioglu","given":"Can"},{"family":"Bwanga","given":"Freddie"}],"issued":{"date-parts":[["2014"]]}}}],"schema":"https://github.com/citation-style-language/schema/raw/master/csl-citation.json"} </w:instrText>
            </w:r>
            <w:r w:rsidRPr="004F503A">
              <w:rPr>
                <w:sz w:val="18"/>
                <w:szCs w:val="18"/>
              </w:rPr>
              <w:fldChar w:fldCharType="separate"/>
            </w:r>
            <w:r w:rsidRPr="004F503A">
              <w:rPr>
                <w:rFonts w:ascii="Calibri" w:hAnsi="Calibri" w:cs="Calibri"/>
                <w:sz w:val="18"/>
              </w:rPr>
              <w:t>(</w:t>
            </w:r>
            <w:proofErr w:type="spellStart"/>
            <w:r w:rsidRPr="004F503A">
              <w:rPr>
                <w:rFonts w:ascii="Calibri" w:hAnsi="Calibri" w:cs="Calibri"/>
                <w:sz w:val="18"/>
              </w:rPr>
              <w:t>Mushi</w:t>
            </w:r>
            <w:proofErr w:type="spellEnd"/>
            <w:r w:rsidRPr="004F503A">
              <w:rPr>
                <w:rFonts w:ascii="Calibri" w:hAnsi="Calibri" w:cs="Calibri"/>
                <w:sz w:val="18"/>
              </w:rPr>
              <w:t xml:space="preserve"> et al., 2014)</w:t>
            </w:r>
            <w:r w:rsidRPr="004F503A">
              <w:rPr>
                <w:sz w:val="18"/>
                <w:szCs w:val="18"/>
              </w:rPr>
              <w:fldChar w:fldCharType="end"/>
            </w: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hideMark/>
          </w:tcPr>
          <w:p w:rsidR="00C0768F" w:rsidRPr="004F503A" w:rsidRDefault="00C0768F" w:rsidP="00D8509C">
            <w:pPr>
              <w:tabs>
                <w:tab w:val="left" w:pos="0"/>
              </w:tabs>
              <w:spacing w:before="240"/>
              <w:jc w:val="center"/>
              <w:rPr>
                <w:b/>
                <w:bCs/>
                <w:sz w:val="18"/>
                <w:szCs w:val="18"/>
              </w:rPr>
            </w:pPr>
            <w:r w:rsidRPr="004F503A">
              <w:rPr>
                <w:b/>
                <w:bCs/>
                <w:sz w:val="18"/>
                <w:szCs w:val="18"/>
              </w:rPr>
              <w:t>BLAoxa48 R</w:t>
            </w:r>
          </w:p>
        </w:tc>
        <w:tc>
          <w:tcPr>
            <w:tcW w:w="3540" w:type="dxa"/>
            <w:noWrap/>
            <w:hideMark/>
          </w:tcPr>
          <w:p w:rsidR="00C0768F" w:rsidRPr="004F503A" w:rsidRDefault="00C0768F" w:rsidP="00D8509C">
            <w:pPr>
              <w:tabs>
                <w:tab w:val="left" w:pos="0"/>
              </w:tabs>
              <w:spacing w:before="240"/>
              <w:jc w:val="center"/>
              <w:rPr>
                <w:sz w:val="18"/>
                <w:szCs w:val="18"/>
              </w:rPr>
            </w:pPr>
            <w:r w:rsidRPr="004F503A">
              <w:rPr>
                <w:sz w:val="18"/>
                <w:szCs w:val="18"/>
              </w:rPr>
              <w:t>GATTTGCTCCGTGGCCGAAA</w:t>
            </w:r>
          </w:p>
        </w:tc>
        <w:tc>
          <w:tcPr>
            <w:tcW w:w="960" w:type="dxa"/>
            <w:vMerge/>
            <w:hideMark/>
          </w:tcPr>
          <w:p w:rsidR="00C0768F" w:rsidRPr="004F503A" w:rsidRDefault="00C0768F" w:rsidP="00D8509C">
            <w:pPr>
              <w:tabs>
                <w:tab w:val="left" w:pos="0"/>
              </w:tabs>
              <w:spacing w:before="240"/>
              <w:jc w:val="center"/>
              <w:rPr>
                <w:sz w:val="18"/>
                <w:szCs w:val="18"/>
              </w:rPr>
            </w:pPr>
          </w:p>
        </w:tc>
        <w:tc>
          <w:tcPr>
            <w:tcW w:w="1420" w:type="dxa"/>
            <w:noWrap/>
            <w:hideMark/>
          </w:tcPr>
          <w:p w:rsidR="00C0768F" w:rsidRPr="004F503A" w:rsidRDefault="00C0768F" w:rsidP="00D8509C">
            <w:pPr>
              <w:tabs>
                <w:tab w:val="left" w:pos="0"/>
              </w:tabs>
              <w:spacing w:before="240"/>
              <w:jc w:val="center"/>
              <w:rPr>
                <w:sz w:val="18"/>
                <w:szCs w:val="18"/>
              </w:rPr>
            </w:pPr>
            <w:r w:rsidRPr="004F503A">
              <w:rPr>
                <w:sz w:val="18"/>
                <w:szCs w:val="18"/>
              </w:rPr>
              <w:t>61.58</w:t>
            </w:r>
          </w:p>
        </w:tc>
        <w:tc>
          <w:tcPr>
            <w:tcW w:w="1420" w:type="dxa"/>
            <w:vMerge/>
          </w:tcPr>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val="restart"/>
          </w:tcPr>
          <w:p w:rsidR="00C0768F" w:rsidRPr="004F503A" w:rsidRDefault="00C0768F" w:rsidP="00D8509C">
            <w:pPr>
              <w:tabs>
                <w:tab w:val="left" w:pos="0"/>
              </w:tabs>
              <w:spacing w:before="240"/>
              <w:jc w:val="center"/>
              <w:rPr>
                <w:b/>
                <w:bCs/>
                <w:sz w:val="18"/>
                <w:szCs w:val="18"/>
              </w:rPr>
            </w:pPr>
            <w:r w:rsidRPr="004F503A">
              <w:rPr>
                <w:b/>
                <w:bCs/>
                <w:sz w:val="18"/>
                <w:szCs w:val="18"/>
              </w:rPr>
              <w:t>22</w:t>
            </w:r>
          </w:p>
        </w:tc>
        <w:tc>
          <w:tcPr>
            <w:tcW w:w="1340" w:type="dxa"/>
            <w:noWrap/>
          </w:tcPr>
          <w:p w:rsidR="00C0768F" w:rsidRPr="004F503A" w:rsidRDefault="00C0768F" w:rsidP="00D8509C">
            <w:pPr>
              <w:tabs>
                <w:tab w:val="left" w:pos="0"/>
              </w:tabs>
              <w:spacing w:before="240"/>
              <w:jc w:val="center"/>
              <w:rPr>
                <w:b/>
                <w:bCs/>
                <w:sz w:val="18"/>
                <w:szCs w:val="18"/>
              </w:rPr>
            </w:pPr>
            <w:r w:rsidRPr="004F503A">
              <w:rPr>
                <w:b/>
                <w:bCs/>
                <w:sz w:val="18"/>
                <w:szCs w:val="18"/>
              </w:rPr>
              <w:t>ant F</w:t>
            </w:r>
          </w:p>
        </w:tc>
        <w:tc>
          <w:tcPr>
            <w:tcW w:w="3540" w:type="dxa"/>
            <w:noWrap/>
          </w:tcPr>
          <w:p w:rsidR="00C0768F" w:rsidRPr="004F503A" w:rsidRDefault="00C0768F" w:rsidP="00D8509C">
            <w:pPr>
              <w:tabs>
                <w:tab w:val="left" w:pos="0"/>
              </w:tabs>
              <w:spacing w:before="240"/>
              <w:jc w:val="center"/>
              <w:rPr>
                <w:sz w:val="18"/>
                <w:szCs w:val="18"/>
              </w:rPr>
            </w:pPr>
            <w:r w:rsidRPr="004F503A">
              <w:rPr>
                <w:sz w:val="18"/>
                <w:szCs w:val="18"/>
              </w:rPr>
              <w:t xml:space="preserve">GGG CGC GTC ATG GAG </w:t>
            </w:r>
            <w:proofErr w:type="spellStart"/>
            <w:r w:rsidRPr="004F503A">
              <w:rPr>
                <w:sz w:val="18"/>
                <w:szCs w:val="18"/>
              </w:rPr>
              <w:t>GAG</w:t>
            </w:r>
            <w:proofErr w:type="spellEnd"/>
            <w:r w:rsidRPr="004F503A">
              <w:rPr>
                <w:sz w:val="18"/>
                <w:szCs w:val="18"/>
              </w:rPr>
              <w:t xml:space="preserve"> TT</w:t>
            </w:r>
          </w:p>
        </w:tc>
        <w:tc>
          <w:tcPr>
            <w:tcW w:w="960" w:type="dxa"/>
            <w:vMerge w:val="restart"/>
          </w:tcPr>
          <w:p w:rsidR="00C0768F" w:rsidRPr="004F503A" w:rsidRDefault="00C0768F" w:rsidP="00D8509C">
            <w:pPr>
              <w:tabs>
                <w:tab w:val="left" w:pos="0"/>
              </w:tabs>
              <w:spacing w:before="240"/>
              <w:jc w:val="center"/>
              <w:rPr>
                <w:sz w:val="18"/>
                <w:szCs w:val="18"/>
              </w:rPr>
            </w:pPr>
            <w:r w:rsidRPr="004F503A">
              <w:rPr>
                <w:sz w:val="18"/>
                <w:szCs w:val="18"/>
              </w:rPr>
              <w:t>329</w:t>
            </w:r>
          </w:p>
        </w:tc>
        <w:tc>
          <w:tcPr>
            <w:tcW w:w="1420" w:type="dxa"/>
            <w:noWrap/>
            <w:vAlign w:val="bottom"/>
          </w:tcPr>
          <w:p w:rsidR="00C0768F" w:rsidRPr="004F503A" w:rsidRDefault="00C0768F" w:rsidP="00D8509C">
            <w:pPr>
              <w:tabs>
                <w:tab w:val="left" w:pos="0"/>
              </w:tabs>
              <w:spacing w:before="240"/>
              <w:jc w:val="center"/>
              <w:rPr>
                <w:sz w:val="18"/>
                <w:szCs w:val="18"/>
              </w:rPr>
            </w:pPr>
            <w:r w:rsidRPr="004F503A">
              <w:rPr>
                <w:rFonts w:ascii="Calibri" w:hAnsi="Calibri" w:cs="Calibri"/>
              </w:rPr>
              <w:t>64.98</w:t>
            </w:r>
          </w:p>
        </w:tc>
        <w:tc>
          <w:tcPr>
            <w:tcW w:w="1420" w:type="dxa"/>
            <w:vMerge w:val="restart"/>
          </w:tcPr>
          <w:p w:rsidR="00C0768F" w:rsidRPr="004F503A" w:rsidRDefault="00C0768F" w:rsidP="00D8509C">
            <w:pPr>
              <w:tabs>
                <w:tab w:val="left" w:pos="0"/>
              </w:tabs>
              <w:spacing w:before="240"/>
              <w:jc w:val="center"/>
              <w:rPr>
                <w:sz w:val="18"/>
                <w:szCs w:val="18"/>
              </w:rPr>
            </w:pPr>
            <w:r w:rsidRPr="004F503A">
              <w:rPr>
                <w:sz w:val="18"/>
                <w:szCs w:val="18"/>
              </w:rPr>
              <w:fldChar w:fldCharType="begin"/>
            </w:r>
            <w:r w:rsidRPr="004F503A">
              <w:rPr>
                <w:sz w:val="18"/>
                <w:szCs w:val="18"/>
              </w:rPr>
              <w:instrText xml:space="preserve"> ADDIN ZOTERO_ITEM CSL_CITATION {"citationID":"Guf1q52a","properties":{"formattedCitation":"(Cameron et al., 1986)","plainCitation":"(Cameron et al., 1986)","noteIndex":0},"citationItems":[{"id":906,"uris":["http://zotero.org/users/10371938/items/DJ7SQ6EF"],"itemData":{"id":906,"type":"article-journal","abstract":"The nucleotide sequence of the aadB gene which confers resistance to kanamycin, gentamicin, and tobramycin has been determined. The size of the longest reading frame is 747 bases encoding a protein of predicted size 27,992 daltons. A segment of the aadB gene sequence (including the promoter region) was found upstream of the aadA gene in R538-1 and of the dhfrII gene in R388 and the proposed promoters for these genes coincide with the aadB promoter region. The sequence homology extends upstream to the end of the sequenced regions of R388 and R538-1. Almost perfect homology was also found between the sequences 3'- to the aadB gene and 3'- to the aadA genes of R538-1 and pSa. This segment includes a 59 base element previously found flanking the Tn7 aadA gene. A model is presented for the evolution of this region of the plasmid genomes in which the 59- base element functions as an insertional \"hot spot\" and the possibility that this region is analogous to the aadA/aadB region of the Tn21- like transposon family is considered.","container-title":"Nucleic Acids Research","DOI":"10.1093/nar/14.21.8625","ISSN":"0305-1048","issue":"21","journalAbbreviation":"Nucleic Acids Res","language":"eng","note":"PMID: 3024112\nPMCID: PMC311882","page":"8625-8635","source":"PubMed","title":"Nucleotide sequence of the AAD(2'') aminoglycoside adenylyltransferase determinant aadB. Evolutionary relationship of this region with those surrounding aadA in R538-1 and dhfrII in R388","volume":"14","author":[{"family":"Cameron","given":"F. H."},{"family":"Groot Obbink","given":"D. J."},{"family":"Ackerman","given":"V. P."},{"family":"Hall","given":"R. M."}],"issued":{"date-parts":[["1986",11,11]]}}}],"schema":"https://github.com/citation-style-language/schema/raw/master/csl-citation.json"} </w:instrText>
            </w:r>
            <w:r w:rsidRPr="004F503A">
              <w:rPr>
                <w:sz w:val="18"/>
                <w:szCs w:val="18"/>
              </w:rPr>
              <w:fldChar w:fldCharType="separate"/>
            </w:r>
            <w:r w:rsidRPr="004F503A">
              <w:rPr>
                <w:rFonts w:ascii="Calibri" w:hAnsi="Calibri" w:cs="Calibri"/>
                <w:sz w:val="18"/>
              </w:rPr>
              <w:t>(Cameron et al., 1986)</w:t>
            </w:r>
            <w:r w:rsidRPr="004F503A">
              <w:rPr>
                <w:sz w:val="18"/>
                <w:szCs w:val="18"/>
              </w:rPr>
              <w:fldChar w:fldCharType="end"/>
            </w:r>
          </w:p>
          <w:p w:rsidR="00C0768F" w:rsidRPr="004F503A" w:rsidRDefault="00C0768F" w:rsidP="00D8509C">
            <w:pPr>
              <w:tabs>
                <w:tab w:val="left" w:pos="0"/>
              </w:tabs>
              <w:spacing w:before="240"/>
              <w:jc w:val="center"/>
              <w:rPr>
                <w:sz w:val="18"/>
                <w:szCs w:val="18"/>
              </w:rPr>
            </w:pPr>
          </w:p>
        </w:tc>
      </w:tr>
      <w:tr w:rsidR="00C0768F" w:rsidRPr="004F503A" w:rsidTr="00D8509C">
        <w:trPr>
          <w:trHeight w:val="300"/>
          <w:jc w:val="center"/>
        </w:trPr>
        <w:tc>
          <w:tcPr>
            <w:tcW w:w="1340" w:type="dxa"/>
            <w:vMerge/>
          </w:tcPr>
          <w:p w:rsidR="00C0768F" w:rsidRPr="004F503A" w:rsidRDefault="00C0768F" w:rsidP="00D8509C">
            <w:pPr>
              <w:tabs>
                <w:tab w:val="left" w:pos="0"/>
              </w:tabs>
              <w:spacing w:before="240"/>
              <w:jc w:val="center"/>
              <w:rPr>
                <w:b/>
                <w:bCs/>
                <w:sz w:val="18"/>
                <w:szCs w:val="18"/>
              </w:rPr>
            </w:pPr>
          </w:p>
        </w:tc>
        <w:tc>
          <w:tcPr>
            <w:tcW w:w="1340" w:type="dxa"/>
            <w:noWrap/>
          </w:tcPr>
          <w:p w:rsidR="00C0768F" w:rsidRPr="004F503A" w:rsidRDefault="00C0768F" w:rsidP="00D8509C">
            <w:pPr>
              <w:tabs>
                <w:tab w:val="left" w:pos="0"/>
              </w:tabs>
              <w:spacing w:before="240"/>
              <w:jc w:val="center"/>
              <w:rPr>
                <w:b/>
                <w:bCs/>
                <w:sz w:val="18"/>
                <w:szCs w:val="18"/>
              </w:rPr>
            </w:pPr>
            <w:r w:rsidRPr="004F503A">
              <w:rPr>
                <w:b/>
                <w:bCs/>
                <w:sz w:val="18"/>
                <w:szCs w:val="18"/>
              </w:rPr>
              <w:t>ant R</w:t>
            </w:r>
          </w:p>
        </w:tc>
        <w:tc>
          <w:tcPr>
            <w:tcW w:w="3540" w:type="dxa"/>
            <w:noWrap/>
          </w:tcPr>
          <w:p w:rsidR="00C0768F" w:rsidRPr="004F503A" w:rsidRDefault="00C0768F" w:rsidP="00D8509C">
            <w:pPr>
              <w:tabs>
                <w:tab w:val="left" w:pos="0"/>
              </w:tabs>
              <w:spacing w:before="240"/>
              <w:jc w:val="center"/>
              <w:rPr>
                <w:sz w:val="18"/>
                <w:szCs w:val="18"/>
              </w:rPr>
            </w:pPr>
            <w:r w:rsidRPr="004F503A">
              <w:rPr>
                <w:sz w:val="18"/>
                <w:szCs w:val="18"/>
              </w:rPr>
              <w:t>TAT CGC GAC CTG AAA GCG GC</w:t>
            </w:r>
          </w:p>
        </w:tc>
        <w:tc>
          <w:tcPr>
            <w:tcW w:w="960" w:type="dxa"/>
            <w:vMerge/>
          </w:tcPr>
          <w:p w:rsidR="00C0768F" w:rsidRPr="004F503A" w:rsidRDefault="00C0768F" w:rsidP="00D8509C">
            <w:pPr>
              <w:tabs>
                <w:tab w:val="left" w:pos="0"/>
              </w:tabs>
              <w:spacing w:before="240"/>
              <w:jc w:val="center"/>
              <w:rPr>
                <w:sz w:val="18"/>
                <w:szCs w:val="18"/>
              </w:rPr>
            </w:pPr>
          </w:p>
        </w:tc>
        <w:tc>
          <w:tcPr>
            <w:tcW w:w="1420" w:type="dxa"/>
            <w:noWrap/>
            <w:vAlign w:val="bottom"/>
          </w:tcPr>
          <w:p w:rsidR="00C0768F" w:rsidRPr="004F503A" w:rsidRDefault="00C0768F" w:rsidP="00D8509C">
            <w:pPr>
              <w:tabs>
                <w:tab w:val="left" w:pos="0"/>
              </w:tabs>
              <w:spacing w:before="240"/>
              <w:jc w:val="center"/>
              <w:rPr>
                <w:sz w:val="18"/>
                <w:szCs w:val="18"/>
              </w:rPr>
            </w:pPr>
            <w:r w:rsidRPr="004F503A">
              <w:rPr>
                <w:rFonts w:ascii="Calibri" w:hAnsi="Calibri" w:cs="Calibri"/>
              </w:rPr>
              <w:t>63.22</w:t>
            </w:r>
          </w:p>
        </w:tc>
        <w:tc>
          <w:tcPr>
            <w:tcW w:w="1420" w:type="dxa"/>
            <w:vMerge/>
          </w:tcPr>
          <w:p w:rsidR="00C0768F" w:rsidRPr="004F503A" w:rsidRDefault="00C0768F" w:rsidP="00D8509C">
            <w:pPr>
              <w:tabs>
                <w:tab w:val="left" w:pos="0"/>
              </w:tabs>
              <w:spacing w:before="240"/>
              <w:jc w:val="center"/>
              <w:rPr>
                <w:sz w:val="18"/>
                <w:szCs w:val="18"/>
              </w:rPr>
            </w:pPr>
          </w:p>
        </w:tc>
      </w:tr>
    </w:tbl>
    <w:p w:rsidR="00C0768F" w:rsidRDefault="00C0768F" w:rsidP="00C0768F">
      <w:pPr>
        <w:tabs>
          <w:tab w:val="left" w:pos="0"/>
        </w:tabs>
        <w:spacing w:before="240"/>
        <w:jc w:val="both"/>
        <w:rPr>
          <w:sz w:val="18"/>
          <w:szCs w:val="18"/>
        </w:rPr>
      </w:pPr>
      <w:r w:rsidRPr="00687D82">
        <w:rPr>
          <w:sz w:val="18"/>
          <w:szCs w:val="18"/>
        </w:rPr>
        <w:t>Key: AMS=amplicon size, Ref=references</w:t>
      </w:r>
    </w:p>
    <w:p w:rsidR="007D0593" w:rsidRDefault="007D0593"/>
    <w:sectPr w:rsidR="007D05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M0Nza3NDUzM7c0NDBU0lEKTi0uzszPAykwrAUAicMtkywAAAA="/>
  </w:docVars>
  <w:rsids>
    <w:rsidRoot w:val="00C0768F"/>
    <w:rsid w:val="00524ABA"/>
    <w:rsid w:val="007D0593"/>
    <w:rsid w:val="008D6B6D"/>
    <w:rsid w:val="00C076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46BEA-37EB-44F1-B4D8-0810B37C4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76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76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57</Words>
  <Characters>47641</Characters>
  <Application>Microsoft Office Word</Application>
  <DocSecurity>0</DocSecurity>
  <Lines>397</Lines>
  <Paragraphs>111</Paragraphs>
  <ScaleCrop>false</ScaleCrop>
  <Company/>
  <LinksUpToDate>false</LinksUpToDate>
  <CharactersWithSpaces>5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3-08-10T20:43:00Z</dcterms:created>
  <dcterms:modified xsi:type="dcterms:W3CDTF">2023-08-10T20:43:00Z</dcterms:modified>
</cp:coreProperties>
</file>